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08899" w14:textId="77777777" w:rsidR="00AC31C4" w:rsidRDefault="00AC31C4" w:rsidP="00A64C83">
      <w:pPr>
        <w:jc w:val="center"/>
        <w:rPr>
          <w:b/>
          <w:bCs/>
          <w:sz w:val="40"/>
          <w:szCs w:val="40"/>
          <w:lang w:val="en-US"/>
        </w:rPr>
      </w:pPr>
      <w:bookmarkStart w:id="0" w:name="_Hlk99972930"/>
      <w:bookmarkEnd w:id="0"/>
    </w:p>
    <w:p w14:paraId="0CF34FEB" w14:textId="77777777" w:rsidR="00AC31C4" w:rsidRDefault="00AC31C4" w:rsidP="00A64C83">
      <w:pPr>
        <w:jc w:val="center"/>
        <w:rPr>
          <w:b/>
          <w:bCs/>
          <w:sz w:val="40"/>
          <w:szCs w:val="40"/>
          <w:lang w:val="en-US"/>
        </w:rPr>
      </w:pPr>
    </w:p>
    <w:p w14:paraId="2396BA6E" w14:textId="6B8E1EA7" w:rsidR="00A6116B" w:rsidRPr="00230361" w:rsidRDefault="00A64C83" w:rsidP="00A64C83">
      <w:pPr>
        <w:jc w:val="center"/>
        <w:rPr>
          <w:b/>
          <w:bCs/>
          <w:sz w:val="40"/>
          <w:szCs w:val="40"/>
          <w:lang w:val="en-US"/>
        </w:rPr>
      </w:pPr>
      <w:r w:rsidRPr="00230361">
        <w:rPr>
          <w:b/>
          <w:bCs/>
          <w:sz w:val="40"/>
          <w:szCs w:val="40"/>
          <w:lang w:val="en-US"/>
        </w:rPr>
        <w:t>Supporting Information for</w:t>
      </w:r>
    </w:p>
    <w:p w14:paraId="5203522C" w14:textId="54EACF61" w:rsidR="000D0EF1" w:rsidRDefault="00A64C83" w:rsidP="00A64C83">
      <w:pPr>
        <w:spacing w:after="135"/>
        <w:ind w:left="-5"/>
        <w:jc w:val="center"/>
        <w:rPr>
          <w:sz w:val="36"/>
        </w:rPr>
      </w:pPr>
      <w:r w:rsidRPr="00230361">
        <w:rPr>
          <w:sz w:val="40"/>
          <w:szCs w:val="40"/>
        </w:rPr>
        <w:t>‘</w:t>
      </w:r>
      <w:bookmarkStart w:id="1" w:name="_Hlk89332752"/>
      <w:bookmarkEnd w:id="1"/>
      <w:r w:rsidR="00AB30D5" w:rsidRPr="00AB30D5">
        <w:rPr>
          <w:sz w:val="40"/>
          <w:szCs w:val="40"/>
        </w:rPr>
        <w:t>Rapid 3D Absolute B</w:t>
      </w:r>
      <w:r w:rsidR="00AB30D5" w:rsidRPr="00AB30D5">
        <w:rPr>
          <w:sz w:val="40"/>
          <w:szCs w:val="40"/>
          <w:vertAlign w:val="subscript"/>
        </w:rPr>
        <w:t>1</w:t>
      </w:r>
      <w:r w:rsidR="00AB30D5" w:rsidRPr="00AB30D5">
        <w:rPr>
          <w:sz w:val="40"/>
          <w:szCs w:val="40"/>
          <w:vertAlign w:val="superscript"/>
        </w:rPr>
        <w:t>+</w:t>
      </w:r>
      <w:r w:rsidR="00AB30D5" w:rsidRPr="00AB30D5">
        <w:rPr>
          <w:sz w:val="40"/>
          <w:szCs w:val="40"/>
          <w:vertAlign w:val="subscript"/>
        </w:rPr>
        <w:t xml:space="preserve"> </w:t>
      </w:r>
      <w:r w:rsidR="00AB30D5" w:rsidRPr="00AB30D5">
        <w:rPr>
          <w:sz w:val="40"/>
          <w:szCs w:val="40"/>
        </w:rPr>
        <w:t>Mapping using a Sandwiched Train Pre-Saturated TurboFLASH Sequence at 7T for the Brain and Heart</w:t>
      </w:r>
      <w:r w:rsidR="00AB30D5">
        <w:rPr>
          <w:sz w:val="40"/>
          <w:szCs w:val="40"/>
        </w:rPr>
        <w:t>’</w:t>
      </w:r>
    </w:p>
    <w:p w14:paraId="23C61490" w14:textId="77777777" w:rsidR="00AC31C4" w:rsidRDefault="00AC31C4" w:rsidP="00A64C83">
      <w:pPr>
        <w:spacing w:after="135"/>
        <w:ind w:left="-5"/>
        <w:jc w:val="center"/>
        <w:rPr>
          <w:sz w:val="36"/>
        </w:rPr>
      </w:pPr>
    </w:p>
    <w:p w14:paraId="22F6687E" w14:textId="77777777" w:rsidR="000D0EF1" w:rsidRDefault="000D0EF1" w:rsidP="00A64C83">
      <w:pPr>
        <w:spacing w:after="135"/>
        <w:ind w:left="-5"/>
        <w:jc w:val="center"/>
      </w:pPr>
    </w:p>
    <w:p w14:paraId="20976AA0" w14:textId="7B6B2904" w:rsidR="00A64C83" w:rsidRDefault="000D0EF1" w:rsidP="000F3850">
      <w:pPr>
        <w:spacing w:after="465"/>
        <w:jc w:val="center"/>
        <w:rPr>
          <w:sz w:val="24"/>
          <w:vertAlign w:val="superscript"/>
        </w:rPr>
      </w:pPr>
      <w:r>
        <w:rPr>
          <w:sz w:val="24"/>
        </w:rPr>
        <w:t>James L. Kent</w:t>
      </w:r>
      <w:r>
        <w:rPr>
          <w:sz w:val="24"/>
          <w:vertAlign w:val="superscript"/>
        </w:rPr>
        <w:t>a</w:t>
      </w:r>
      <w:r>
        <w:rPr>
          <w:sz w:val="24"/>
        </w:rPr>
        <w:t>, Iulius Dragonu</w:t>
      </w:r>
      <w:r>
        <w:rPr>
          <w:sz w:val="24"/>
          <w:vertAlign w:val="superscript"/>
        </w:rPr>
        <w:t>b</w:t>
      </w:r>
      <w:r>
        <w:rPr>
          <w:sz w:val="24"/>
        </w:rPr>
        <w:t>, Ladislav Valkovi</w:t>
      </w:r>
      <w:r w:rsidR="00406747" w:rsidRPr="00406747">
        <w:rPr>
          <w:sz w:val="24"/>
        </w:rPr>
        <w:t>č</w:t>
      </w:r>
      <w:r w:rsidR="00846494">
        <w:rPr>
          <w:sz w:val="24"/>
          <w:vertAlign w:val="superscript"/>
        </w:rPr>
        <w:t>c</w:t>
      </w:r>
      <w:r w:rsidR="00685EF7">
        <w:rPr>
          <w:sz w:val="24"/>
          <w:vertAlign w:val="superscript"/>
        </w:rPr>
        <w:t>,d</w:t>
      </w:r>
      <w:r>
        <w:rPr>
          <w:sz w:val="24"/>
        </w:rPr>
        <w:t>, and Aaron T. Hess</w:t>
      </w:r>
      <w:r>
        <w:rPr>
          <w:sz w:val="24"/>
          <w:vertAlign w:val="superscript"/>
        </w:rPr>
        <w:t>a</w:t>
      </w:r>
    </w:p>
    <w:p w14:paraId="45DCB0A2" w14:textId="492CAD5A" w:rsidR="00B44683" w:rsidRDefault="00B44683" w:rsidP="000F3850">
      <w:pPr>
        <w:spacing w:after="465"/>
        <w:jc w:val="center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Wellcome Centre for Integrative Neuroimaging, FMRIB, Nuffield Department of Clinical Neurosciences, University of Oxford, Oxford, United Kingdom</w:t>
      </w:r>
    </w:p>
    <w:p w14:paraId="52032F16" w14:textId="5C3A46C5" w:rsidR="00B44683" w:rsidRPr="00B44683" w:rsidRDefault="00B44683" w:rsidP="000F3850">
      <w:pPr>
        <w:spacing w:after="465"/>
        <w:jc w:val="center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Siemens Healthcare Limited, Frimley, United Kingdom</w:t>
      </w:r>
    </w:p>
    <w:p w14:paraId="41683EC3" w14:textId="77777777" w:rsidR="004F517A" w:rsidRDefault="00B44683" w:rsidP="000F3850">
      <w:pPr>
        <w:spacing w:after="465"/>
        <w:jc w:val="center"/>
      </w:pPr>
      <w:r>
        <w:rPr>
          <w:sz w:val="24"/>
          <w:vertAlign w:val="superscript"/>
        </w:rPr>
        <w:t xml:space="preserve">c </w:t>
      </w:r>
      <w:r w:rsidR="00846494">
        <w:rPr>
          <w:sz w:val="24"/>
        </w:rPr>
        <w:t xml:space="preserve">Oxford Centre for Clinical Magnetic Resonance Research (OCMR), </w:t>
      </w:r>
      <w:r>
        <w:rPr>
          <w:sz w:val="24"/>
        </w:rPr>
        <w:t>University</w:t>
      </w:r>
      <w:r w:rsidR="00846494">
        <w:rPr>
          <w:sz w:val="24"/>
        </w:rPr>
        <w:t xml:space="preserve"> of Oxford, Oxford, United Kingdom</w:t>
      </w:r>
      <w:r w:rsidR="004F517A" w:rsidRPr="004F517A">
        <w:t xml:space="preserve"> </w:t>
      </w:r>
    </w:p>
    <w:p w14:paraId="3259E274" w14:textId="469B53E2" w:rsidR="000F3850" w:rsidRDefault="004F517A" w:rsidP="000F3850">
      <w:pPr>
        <w:spacing w:after="465"/>
        <w:jc w:val="center"/>
        <w:rPr>
          <w:sz w:val="24"/>
        </w:rPr>
      </w:pPr>
      <w:r>
        <w:rPr>
          <w:vertAlign w:val="superscript"/>
        </w:rPr>
        <w:t xml:space="preserve">d </w:t>
      </w:r>
      <w:r w:rsidRPr="004F517A">
        <w:rPr>
          <w:sz w:val="24"/>
        </w:rPr>
        <w:t>Department of Imaging Methods, Institute of Measurement Science, Slovak Academy of Sciences, Bratislava, Slovakia</w:t>
      </w:r>
    </w:p>
    <w:p w14:paraId="5D619E58" w14:textId="18206E44" w:rsidR="004D4377" w:rsidRDefault="004D4377">
      <w:r>
        <w:br w:type="page"/>
      </w:r>
    </w:p>
    <w:p w14:paraId="2D598467" w14:textId="3AA3EAD6" w:rsidR="003D0416" w:rsidRPr="002625DB" w:rsidRDefault="003D0416" w:rsidP="0059509C">
      <w:r w:rsidRPr="002625DB">
        <w:lastRenderedPageBreak/>
        <w:t>Details of extended phase graph (EPG) simulation</w:t>
      </w:r>
    </w:p>
    <w:p w14:paraId="12A89740" w14:textId="209F90D3" w:rsidR="00460E13" w:rsidRPr="002625DB" w:rsidRDefault="000F43B0" w:rsidP="00460E13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hAnsi="Times New Roman" w:cs="Times New Roman"/>
        </w:rPr>
        <w:t xml:space="preserve">Simulations were based on Brian Hargreaves </w:t>
      </w:r>
      <w:r w:rsidR="007B14E2">
        <w:rPr>
          <w:rFonts w:ascii="Times New Roman" w:hAnsi="Times New Roman" w:cs="Times New Roman"/>
        </w:rPr>
        <w:t>EPG code (</w:t>
      </w:r>
      <w:hyperlink r:id="rId7" w:history="1">
        <w:r w:rsidR="00785491" w:rsidRPr="00EB3611">
          <w:rPr>
            <w:rStyle w:val="Hyperlink"/>
            <w:rFonts w:ascii="Times New Roman" w:hAnsi="Times New Roman" w:cs="Times New Roman"/>
          </w:rPr>
          <w:t>http://web.stanford.edu/~bah/software/epg</w:t>
        </w:r>
      </w:hyperlink>
      <w:r w:rsidR="007B14E2">
        <w:rPr>
          <w:rFonts w:ascii="Times New Roman" w:hAnsi="Times New Roman" w:cs="Times New Roman"/>
        </w:rPr>
        <w:t>)</w:t>
      </w:r>
      <w:r w:rsidR="00785491">
        <w:rPr>
          <w:rFonts w:ascii="Times New Roman" w:hAnsi="Times New Roman" w:cs="Times New Roman"/>
        </w:rPr>
        <w:t xml:space="preserve">. </w:t>
      </w:r>
      <w:r w:rsidR="00460E13" w:rsidRPr="002625DB">
        <w:rPr>
          <w:rFonts w:ascii="Times New Roman" w:hAnsi="Times New Roman" w:cs="Times New Roman"/>
        </w:rPr>
        <w:t xml:space="preserve">Each complete simulated image train consists of 36 phase-encoding steps, </w:t>
      </w:r>
      <w:r w:rsidR="00ED00A5" w:rsidRPr="002625DB">
        <w:rPr>
          <w:rFonts w:ascii="Times New Roman" w:hAnsi="Times New Roman" w:cs="Times New Roman"/>
        </w:rPr>
        <w:t xml:space="preserve">image train </w:t>
      </w:r>
      <w:r w:rsidR="00460E13" w:rsidRPr="002625DB">
        <w:rPr>
          <w:rFonts w:ascii="Times New Roman" w:hAnsi="Times New Roman" w:cs="Times New Roman"/>
        </w:rPr>
        <w:t>TE/TR</w:t>
      </w:r>
      <w:r w:rsidR="00875A55">
        <w:rPr>
          <w:rFonts w:ascii="Times New Roman" w:hAnsi="Times New Roman" w:cs="Times New Roman"/>
          <w:vertAlign w:val="subscript"/>
        </w:rPr>
        <w:t>FLASH</w:t>
      </w:r>
      <w:r w:rsidR="00460E13" w:rsidRPr="002625DB">
        <w:rPr>
          <w:rFonts w:ascii="Times New Roman" w:hAnsi="Times New Roman" w:cs="Times New Roman"/>
        </w:rPr>
        <w:t xml:space="preserve"> = 1.78/4.2 ms, low-angle,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nom</m:t>
            </m:r>
          </m:sub>
        </m:sSub>
      </m:oMath>
      <w:r w:rsidR="00460E13" w:rsidRPr="002625DB">
        <w:rPr>
          <w:rFonts w:ascii="Times New Roman" w:hAnsi="Times New Roman" w:cs="Times New Roman"/>
        </w:rPr>
        <w:t xml:space="preserve">, simulating k-space readouts with spoilers throughout the image train to eliminate transverse magnetisation before each imaging RF pulse. The transverse magnetisation immediately following the preparation pulse was effectively spoiled using a quadratically increasing number of ‘unit’ gradients. RF spoiling was also implemented using a linearly increasing phase increment of </w:t>
      </w:r>
      <m:oMath>
        <m:r>
          <w:rPr>
            <w:rFonts w:ascii="Cambria Math" w:hAnsi="Cambria Math" w:cs="Times New Roman"/>
          </w:rPr>
          <m:t>∆ϕ=50°</m:t>
        </m:r>
      </m:oMath>
      <w:r w:rsidR="00460E13" w:rsidRPr="002625DB">
        <w:rPr>
          <w:rFonts w:ascii="Times New Roman" w:hAnsi="Times New Roman" w:cs="Times New Roman"/>
        </w:rPr>
        <w:t xml:space="preserve">. The pulse schemes were simulated as described in the theory section with </w:t>
      </w:r>
      <w:r w:rsidR="00A50C46">
        <w:rPr>
          <w:rFonts w:ascii="Times New Roman" w:hAnsi="Times New Roman" w:cs="Times New Roman"/>
        </w:rPr>
        <w:t>two</w:t>
      </w:r>
      <w:r w:rsidR="00460E13" w:rsidRPr="002625DB">
        <w:rPr>
          <w:rFonts w:ascii="Times New Roman" w:hAnsi="Times New Roman" w:cs="Times New Roman"/>
        </w:rPr>
        <w:t xml:space="preserve"> additional dummy TRs to help reach a steady-state magnetisation for the segmented schemes.</w:t>
      </w:r>
      <w:r w:rsidR="00B5526A" w:rsidRPr="002625DB">
        <w:rPr>
          <w:rFonts w:ascii="Times New Roman" w:hAnsi="Times New Roman" w:cs="Times New Roman"/>
        </w:rPr>
        <w:t xml:space="preserve"> </w:t>
      </w:r>
    </w:p>
    <w:p w14:paraId="26A58948" w14:textId="3280E64B" w:rsidR="000007A6" w:rsidRPr="002625DB" w:rsidRDefault="000007A6" w:rsidP="00460E13">
      <w:pPr>
        <w:rPr>
          <w:rFonts w:ascii="Times New Roman" w:eastAsia="Times New Roman" w:hAnsi="Times New Roman" w:cs="Times New Roman"/>
          <w:lang w:eastAsia="en-GB"/>
        </w:rPr>
      </w:pPr>
      <w:r w:rsidRPr="002625DB">
        <w:rPr>
          <w:rFonts w:ascii="Times New Roman" w:hAnsi="Times New Roman" w:cs="Times New Roman"/>
        </w:rPr>
        <w:t xml:space="preserve">Nominal flip angl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om</m:t>
            </m:r>
          </m:sub>
        </m:sSub>
      </m:oMath>
      <w:r w:rsidRPr="002625DB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om</m:t>
            </m:r>
          </m:sub>
        </m:sSub>
      </m:oMath>
      <w:r w:rsidRPr="002625DB">
        <w:rPr>
          <w:rFonts w:ascii="Times New Roman" w:hAnsi="Times New Roman" w:cs="Times New Roman"/>
        </w:rPr>
        <w:t xml:space="preserve"> were </w:t>
      </w:r>
      <w:r w:rsidR="00DE0387" w:rsidRPr="002625DB">
        <w:rPr>
          <w:rFonts w:ascii="Times New Roman" w:hAnsi="Times New Roman" w:cs="Times New Roman"/>
        </w:rPr>
        <w:t>simulated f</w:t>
      </w:r>
      <w:r w:rsidRPr="002625DB">
        <w:rPr>
          <w:rFonts w:ascii="Times New Roman" w:hAnsi="Times New Roman" w:cs="Times New Roman"/>
        </w:rPr>
        <w:t xml:space="preserve">rom 1-180° in </w:t>
      </w:r>
      <w:r w:rsidR="00184063" w:rsidRPr="002625DB">
        <w:rPr>
          <w:rFonts w:ascii="Times New Roman" w:hAnsi="Times New Roman" w:cs="Times New Roman"/>
        </w:rPr>
        <w:t xml:space="preserve">1° </w:t>
      </w:r>
      <w:r w:rsidRPr="002625DB">
        <w:rPr>
          <w:rFonts w:ascii="Times New Roman" w:hAnsi="Times New Roman" w:cs="Times New Roman"/>
        </w:rPr>
        <w:t>increments and 1-20°</w:t>
      </w:r>
      <w:r w:rsidR="00184063" w:rsidRPr="002625DB">
        <w:rPr>
          <w:rFonts w:ascii="Times New Roman" w:hAnsi="Times New Roman" w:cs="Times New Roman"/>
        </w:rPr>
        <w:t xml:space="preserve"> in 0.1° increments, </w:t>
      </w:r>
      <w:r w:rsidRPr="002625DB">
        <w:rPr>
          <w:rFonts w:ascii="Times New Roman" w:hAnsi="Times New Roman" w:cs="Times New Roman"/>
        </w:rPr>
        <w:t xml:space="preserve">respectively. </w:t>
      </w:r>
      <w:r w:rsidR="002801A6" w:rsidRPr="002625DB">
        <w:rPr>
          <w:rFonts w:ascii="Times New Roman" w:hAnsi="Times New Roman" w:cs="Times New Roman"/>
        </w:rPr>
        <w:t>T</w:t>
      </w:r>
      <w:r w:rsidRPr="002625DB">
        <w:rPr>
          <w:rFonts w:ascii="Times New Roman" w:hAnsi="Times New Roman" w:cs="Times New Roman"/>
        </w:rPr>
        <w:t>he effect of T</w:t>
      </w:r>
      <w:r w:rsidRPr="002625DB">
        <w:rPr>
          <w:rFonts w:ascii="Times New Roman" w:hAnsi="Times New Roman" w:cs="Times New Roman"/>
          <w:vertAlign w:val="subscript"/>
        </w:rPr>
        <w:t>1</w:t>
      </w:r>
      <w:r w:rsidRPr="002625DB">
        <w:rPr>
          <w:rFonts w:ascii="Times New Roman" w:hAnsi="Times New Roman" w:cs="Times New Roman"/>
        </w:rPr>
        <w:t xml:space="preserve"> relaxation on </w:t>
      </w:r>
      <m:oMath>
        <m:r>
          <w:rPr>
            <w:rFonts w:ascii="Cambria Math" w:hAnsi="Cambria Math" w:cs="Times New Roman"/>
          </w:rPr>
          <m:t>α</m:t>
        </m:r>
      </m:oMath>
      <w:r w:rsidRPr="002625DB">
        <w:rPr>
          <w:rFonts w:ascii="Times New Roman" w:hAnsi="Times New Roman" w:cs="Times New Roman"/>
        </w:rPr>
        <w:t xml:space="preserve"> was investigated by simulating a range of T</w:t>
      </w:r>
      <w:r w:rsidRPr="002625DB">
        <w:rPr>
          <w:rFonts w:ascii="Times New Roman" w:hAnsi="Times New Roman" w:cs="Times New Roman"/>
          <w:vertAlign w:val="subscript"/>
        </w:rPr>
        <w:t>1</w:t>
      </w:r>
      <w:r w:rsidRPr="002625DB">
        <w:rPr>
          <w:rFonts w:ascii="Times New Roman" w:hAnsi="Times New Roman" w:cs="Times New Roman"/>
        </w:rPr>
        <w:t xml:space="preserve"> times 0.5-3 s</w:t>
      </w:r>
      <w:r w:rsidR="002801A6" w:rsidRPr="002625DB">
        <w:rPr>
          <w:rFonts w:ascii="Times New Roman" w:hAnsi="Times New Roman" w:cs="Times New Roman"/>
        </w:rPr>
        <w:t xml:space="preserve"> in increments of 50 ms</w:t>
      </w:r>
      <w:r w:rsidRPr="002625DB">
        <w:rPr>
          <w:rFonts w:ascii="Times New Roman" w:hAnsi="Times New Roman" w:cs="Times New Roman"/>
        </w:rPr>
        <w:t>.</w:t>
      </w:r>
      <w:r w:rsidR="00DB33EF" w:rsidRPr="002625DB">
        <w:rPr>
          <w:rFonts w:ascii="Times New Roman" w:hAnsi="Times New Roman" w:cs="Times New Roman"/>
        </w:rPr>
        <w:t xml:space="preserve"> </w:t>
      </w:r>
      <w:r w:rsidR="00DB33EF" w:rsidRPr="002625DB">
        <w:rPr>
          <w:rFonts w:ascii="Times New Roman" w:eastAsia="Times New Roman" w:hAnsi="Times New Roman" w:cs="Times New Roman"/>
          <w:lang w:eastAsia="en-GB"/>
        </w:rPr>
        <w:t>The T</w:t>
      </w:r>
      <w:r w:rsidR="00DB33EF" w:rsidRPr="002625DB">
        <w:rPr>
          <w:rFonts w:ascii="Times New Roman" w:eastAsia="Times New Roman" w:hAnsi="Times New Roman" w:cs="Times New Roman"/>
          <w:vertAlign w:val="subscript"/>
          <w:lang w:eastAsia="en-GB"/>
        </w:rPr>
        <w:t>2</w:t>
      </w:r>
      <w:r w:rsidR="00DB33EF" w:rsidRPr="002625DB">
        <w:rPr>
          <w:rFonts w:ascii="Times New Roman" w:eastAsia="Times New Roman" w:hAnsi="Times New Roman" w:cs="Times New Roman"/>
          <w:lang w:eastAsia="en-GB"/>
        </w:rPr>
        <w:t xml:space="preserve"> for all simulations was kept fixed at 25 ms.</w:t>
      </w:r>
    </w:p>
    <w:p w14:paraId="789F333D" w14:textId="262FE5D5" w:rsidR="003D0416" w:rsidRPr="002625DB" w:rsidRDefault="00460E13" w:rsidP="00460E13">
      <w:pPr>
        <w:rPr>
          <w:rFonts w:ascii="Times New Roman" w:hAnsi="Times New Roman" w:cs="Times New Roman"/>
        </w:rPr>
      </w:pPr>
      <w:r w:rsidRPr="002625DB">
        <w:rPr>
          <w:rFonts w:ascii="Times New Roman" w:hAnsi="Times New Roman" w:cs="Times New Roman"/>
        </w:rPr>
        <w:t xml:space="preserve">The image trains are reordered to mimic a centrically acquired k-space, zero-filled to produce an array of length 64 and then fast Fourier transformed to obtain the point-spread function (PSF). The relative effects of noise across the different schemes were evaluated using a Monte Carlo simulation with 1000 repetitions, with a fixed level of zero-mean complex Gaussian noise added independently to each image train. Following this, </w:t>
      </w:r>
      <m:oMath>
        <m:r>
          <w:rPr>
            <w:rFonts w:ascii="Cambria Math" w:hAnsi="Cambria Math" w:cs="Times New Roman"/>
          </w:rPr>
          <m:t>α</m:t>
        </m:r>
      </m:oMath>
      <w:r w:rsidRPr="002625DB">
        <w:rPr>
          <w:rFonts w:ascii="Times New Roman" w:hAnsi="Times New Roman" w:cs="Times New Roman"/>
        </w:rPr>
        <w:t xml:space="preserve"> is calculated using the centre of the PSF and Eq. </w:t>
      </w:r>
      <w:r w:rsidR="002A5E74" w:rsidRPr="002625DB">
        <w:rPr>
          <w:rFonts w:ascii="Times New Roman" w:hAnsi="Times New Roman" w:cs="Times New Roman"/>
        </w:rPr>
        <w:t>1</w:t>
      </w:r>
      <w:r w:rsidRPr="002625DB">
        <w:rPr>
          <w:rFonts w:ascii="Times New Roman" w:hAnsi="Times New Roman" w:cs="Times New Roman"/>
        </w:rPr>
        <w:t xml:space="preserve"> </w:t>
      </w:r>
      <w:r w:rsidR="00455B89" w:rsidRPr="002625DB">
        <w:rPr>
          <w:rFonts w:ascii="Times New Roman" w:hAnsi="Times New Roman" w:cs="Times New Roman"/>
        </w:rPr>
        <w:t>as given in the main note.</w:t>
      </w:r>
    </w:p>
    <w:p w14:paraId="151E0D7B" w14:textId="4B86E0EE" w:rsidR="000F6243" w:rsidRDefault="009F61F8" w:rsidP="0059509C">
      <w:r>
        <w:t>Phantom Details</w:t>
      </w:r>
    </w:p>
    <w:p w14:paraId="106FF0E4" w14:textId="6399A6C0" w:rsidR="009F61F8" w:rsidRPr="002625DB" w:rsidRDefault="009F61F8" w:rsidP="0059509C">
      <w:pPr>
        <w:rPr>
          <w:rFonts w:ascii="Times New Roman" w:hAnsi="Times New Roman" w:cs="Times New Roman"/>
        </w:rPr>
      </w:pPr>
      <w:r w:rsidRPr="002625DB">
        <w:rPr>
          <w:rFonts w:ascii="Times New Roman" w:hAnsi="Times New Roman" w:cs="Times New Roman"/>
        </w:rPr>
        <w:t>The water phantom was a</w:t>
      </w:r>
      <w:r w:rsidR="00C6008E" w:rsidRPr="002625DB">
        <w:rPr>
          <w:rFonts w:ascii="Times New Roman" w:hAnsi="Times New Roman" w:cs="Times New Roman"/>
        </w:rPr>
        <w:t xml:space="preserve"> </w:t>
      </w:r>
      <w:r w:rsidR="0012543B" w:rsidRPr="002625DB">
        <w:rPr>
          <w:rFonts w:ascii="Times New Roman" w:hAnsi="Times New Roman" w:cs="Times New Roman"/>
        </w:rPr>
        <w:t xml:space="preserve">16.5 cm </w:t>
      </w:r>
      <w:r w:rsidR="00C6008E" w:rsidRPr="002625DB">
        <w:rPr>
          <w:rFonts w:ascii="Times New Roman" w:hAnsi="Times New Roman" w:cs="Times New Roman"/>
        </w:rPr>
        <w:t>spherical</w:t>
      </w:r>
      <w:r w:rsidRPr="002625DB">
        <w:rPr>
          <w:rFonts w:ascii="Times New Roman" w:hAnsi="Times New Roman" w:cs="Times New Roman"/>
        </w:rPr>
        <w:t xml:space="preserve"> MRS ‘Braino’ phantom (General Electric Medical Systems) containing 10 mmol creatine, 3 mmol choline, 5 mmol Lac, 1 mL/L Gd‐DPTA (Magnevist), 12.5 mmol Glu, 7.5 mmol myo‐Ins, 12.5 mmol NAA, 0.1% sodium azide, 56 mmol sodium hydroxide and 50 mmol potassium phosphate monobasic.</w:t>
      </w:r>
    </w:p>
    <w:p w14:paraId="5F8CD43E" w14:textId="6E20B1B8" w:rsidR="00C35CD1" w:rsidRDefault="00C6008E" w:rsidP="0059509C">
      <w:pPr>
        <w:rPr>
          <w:rFonts w:ascii="Times New Roman" w:hAnsi="Times New Roman" w:cs="Times New Roman"/>
        </w:rPr>
      </w:pPr>
      <w:r w:rsidRPr="002625DB">
        <w:rPr>
          <w:rFonts w:ascii="Times New Roman" w:hAnsi="Times New Roman" w:cs="Times New Roman"/>
        </w:rPr>
        <w:t xml:space="preserve">The silicon oil phantom was a </w:t>
      </w:r>
      <w:r w:rsidR="0012543B" w:rsidRPr="002625DB">
        <w:rPr>
          <w:rFonts w:ascii="Times New Roman" w:hAnsi="Times New Roman" w:cs="Times New Roman"/>
        </w:rPr>
        <w:t xml:space="preserve">16.5 cm </w:t>
      </w:r>
      <w:r w:rsidRPr="002625DB">
        <w:rPr>
          <w:rFonts w:ascii="Times New Roman" w:hAnsi="Times New Roman" w:cs="Times New Roman"/>
        </w:rPr>
        <w:t xml:space="preserve">sphere containing silicon-based organic polymer </w:t>
      </w:r>
      <w:r w:rsidR="00B931D3" w:rsidRPr="002625DB">
        <w:rPr>
          <w:rFonts w:ascii="Times New Roman" w:hAnsi="Times New Roman" w:cs="Times New Roman"/>
        </w:rPr>
        <w:t>(Polydimethylsiloxane</w:t>
      </w:r>
      <w:r w:rsidR="00643DBE" w:rsidRPr="002625DB">
        <w:rPr>
          <w:rFonts w:ascii="Times New Roman" w:hAnsi="Times New Roman" w:cs="Times New Roman"/>
        </w:rPr>
        <w:t>, T</w:t>
      </w:r>
      <w:r w:rsidR="00643DBE" w:rsidRPr="001B46F7">
        <w:rPr>
          <w:rFonts w:ascii="Times New Roman" w:hAnsi="Times New Roman" w:cs="Times New Roman"/>
          <w:vertAlign w:val="subscript"/>
        </w:rPr>
        <w:t>1</w:t>
      </w:r>
      <w:r w:rsidR="00643DBE" w:rsidRPr="002625DB">
        <w:rPr>
          <w:rFonts w:ascii="Times New Roman" w:hAnsi="Times New Roman" w:cs="Times New Roman"/>
        </w:rPr>
        <w:t>/T</w:t>
      </w:r>
      <w:r w:rsidR="00643DBE" w:rsidRPr="001B46F7">
        <w:rPr>
          <w:rFonts w:ascii="Times New Roman" w:hAnsi="Times New Roman" w:cs="Times New Roman"/>
          <w:vertAlign w:val="subscript"/>
        </w:rPr>
        <w:t>2</w:t>
      </w:r>
      <w:r w:rsidR="00643DBE" w:rsidRPr="002625DB">
        <w:rPr>
          <w:rFonts w:ascii="Times New Roman" w:hAnsi="Times New Roman" w:cs="Times New Roman"/>
        </w:rPr>
        <w:t xml:space="preserve"> = 1420/750 ms</w:t>
      </w:r>
      <w:r w:rsidR="00B931D3" w:rsidRPr="002625DB">
        <w:rPr>
          <w:rFonts w:ascii="Times New Roman" w:hAnsi="Times New Roman" w:cs="Times New Roman"/>
        </w:rPr>
        <w:t xml:space="preserve">) </w:t>
      </w:r>
      <w:r w:rsidR="00643DBE" w:rsidRPr="002625DB">
        <w:rPr>
          <w:rFonts w:ascii="Times New Roman" w:hAnsi="Times New Roman" w:cs="Times New Roman"/>
        </w:rPr>
        <w:t>which is non-polar and hence has a more uniform excitation profile.</w:t>
      </w:r>
    </w:p>
    <w:p w14:paraId="18E39A6C" w14:textId="6EA7F214" w:rsidR="004B5403" w:rsidRDefault="004B5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FEE918" w14:textId="77777777" w:rsidR="004B5403" w:rsidRPr="002625DB" w:rsidRDefault="004B5403" w:rsidP="0059509C">
      <w:pPr>
        <w:rPr>
          <w:rFonts w:ascii="Times New Roman" w:hAnsi="Times New Roman" w:cs="Times New Roman"/>
        </w:rPr>
      </w:pPr>
    </w:p>
    <w:p w14:paraId="6D24D59A" w14:textId="4F50544D" w:rsidR="00960F61" w:rsidRPr="004C2324" w:rsidRDefault="000615E4" w:rsidP="00DC1059">
      <w:r w:rsidRPr="00CC1041">
        <w:t xml:space="preserve">Supporting </w:t>
      </w:r>
      <w:r w:rsidR="003D0416" w:rsidRPr="00CC1041">
        <w:t>Results</w:t>
      </w:r>
    </w:p>
    <w:p w14:paraId="48330135" w14:textId="56E7E6AA" w:rsidR="00BF2870" w:rsidRDefault="00B05139" w:rsidP="00E61863">
      <w:pPr>
        <w:jc w:val="center"/>
        <w:rPr>
          <w:rFonts w:eastAsia="Calibri" w:cstheme="minorHAnsi"/>
          <w:bCs/>
          <w:sz w:val="16"/>
          <w:szCs w:val="16"/>
        </w:rPr>
      </w:pPr>
      <w:r>
        <w:rPr>
          <w:rFonts w:eastAsia="Calibri" w:cstheme="minorHAnsi"/>
          <w:b/>
          <w:bCs/>
          <w:i/>
          <w:iCs/>
          <w:noProof/>
          <w:sz w:val="16"/>
          <w:szCs w:val="16"/>
        </w:rPr>
        <w:drawing>
          <wp:inline distT="0" distB="0" distL="0" distR="0" wp14:anchorId="06045880" wp14:editId="70D97799">
            <wp:extent cx="5725795" cy="3483610"/>
            <wp:effectExtent l="0" t="0" r="825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3517">
        <w:rPr>
          <w:rFonts w:eastAsia="Calibri" w:cstheme="minorHAnsi"/>
          <w:i/>
          <w:iCs/>
          <w:sz w:val="16"/>
          <w:szCs w:val="16"/>
        </w:rPr>
        <w:t>Figure S</w:t>
      </w:r>
      <w:r w:rsidR="00F13DF0">
        <w:rPr>
          <w:rFonts w:eastAsia="Calibri" w:cstheme="minorHAnsi"/>
          <w:i/>
          <w:iCs/>
          <w:sz w:val="16"/>
          <w:szCs w:val="16"/>
        </w:rPr>
        <w:t>1</w:t>
      </w:r>
      <w:r w:rsidR="000C3517">
        <w:rPr>
          <w:rFonts w:eastAsia="Calibri" w:cstheme="minorHAnsi"/>
          <w:i/>
          <w:iCs/>
          <w:sz w:val="16"/>
          <w:szCs w:val="16"/>
        </w:rPr>
        <w:t xml:space="preserve">: </w:t>
      </w:r>
      <w:r w:rsidR="00F13DF0" w:rsidRPr="002D75BE">
        <w:rPr>
          <w:rFonts w:eastAsia="Calibri" w:cstheme="minorHAnsi"/>
          <w:sz w:val="16"/>
          <w:szCs w:val="16"/>
        </w:rPr>
        <w:t>The effects of a nominally applied prep</w:t>
      </w:r>
      <w:r w:rsidR="00F13DF0">
        <w:rPr>
          <w:rFonts w:eastAsia="Calibri" w:cstheme="minorHAnsi"/>
          <w:sz w:val="16"/>
          <w:szCs w:val="16"/>
        </w:rPr>
        <w:t xml:space="preserve">aration </w:t>
      </w:r>
      <w:r w:rsidR="00F13DF0" w:rsidRPr="002D75BE">
        <w:rPr>
          <w:rFonts w:eastAsia="Calibri" w:cstheme="minorHAnsi"/>
          <w:sz w:val="16"/>
          <w:szCs w:val="16"/>
        </w:rPr>
        <w:t xml:space="preserve">pulse, </w:t>
      </w:r>
      <m:oMath>
        <m:sSub>
          <m:sSubPr>
            <m:ctrlPr>
              <w:rPr>
                <w:rFonts w:ascii="Cambria Math" w:eastAsia="Calibri" w:hAnsi="Cambria Math" w:cstheme="minorHAnsi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16"/>
                <w:szCs w:val="16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16"/>
                <w:szCs w:val="16"/>
              </w:rPr>
              <m:t>nom</m:t>
            </m:r>
          </m:sub>
        </m:sSub>
      </m:oMath>
      <w:r w:rsidR="00F13DF0" w:rsidRPr="002D75BE">
        <w:rPr>
          <w:rFonts w:eastAsia="Calibri" w:cstheme="minorHAnsi"/>
          <w:sz w:val="16"/>
          <w:szCs w:val="16"/>
        </w:rPr>
        <w:t xml:space="preserve">, and image train flip angle, </w:t>
      </w:r>
      <m:oMath>
        <m:sSub>
          <m:sSubPr>
            <m:ctrlPr>
              <w:rPr>
                <w:rFonts w:ascii="Cambria Math" w:eastAsia="Calibri" w:hAnsi="Cambria Math" w:cstheme="minorHAnsi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sz w:val="16"/>
                <w:szCs w:val="16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sz w:val="16"/>
                <w:szCs w:val="16"/>
              </w:rPr>
              <m:t>nom</m:t>
            </m:r>
          </m:sub>
        </m:sSub>
      </m:oMath>
      <w:r w:rsidR="00F13DF0" w:rsidRPr="002D75BE">
        <w:rPr>
          <w:rFonts w:eastAsia="Calibri" w:cstheme="minorHAnsi"/>
          <w:sz w:val="16"/>
          <w:szCs w:val="16"/>
        </w:rPr>
        <w:t xml:space="preserve">, on the </w:t>
      </w:r>
      <w:r w:rsidR="00843BD4">
        <w:rPr>
          <w:rFonts w:eastAsia="Calibri" w:cstheme="minorHAnsi"/>
          <w:sz w:val="16"/>
          <w:szCs w:val="16"/>
        </w:rPr>
        <w:t>standard deviation of the</w:t>
      </w:r>
      <w:r w:rsidR="00F13DF0" w:rsidRPr="002D75BE">
        <w:rPr>
          <w:rFonts w:eastAsia="Calibri" w:cstheme="minorHAnsi"/>
          <w:sz w:val="16"/>
          <w:szCs w:val="16"/>
        </w:rPr>
        <w:t xml:space="preserve"> bias in the flip angle map (top row) and the effect of T</w:t>
      </w:r>
      <w:r w:rsidR="00F13DF0" w:rsidRPr="002D75BE">
        <w:rPr>
          <w:rFonts w:eastAsia="Calibri" w:cstheme="minorHAnsi"/>
          <w:sz w:val="16"/>
          <w:szCs w:val="16"/>
          <w:vertAlign w:val="subscript"/>
        </w:rPr>
        <w:t>1</w:t>
      </w:r>
      <w:r w:rsidR="00F13DF0" w:rsidRPr="002D75BE">
        <w:rPr>
          <w:rFonts w:eastAsia="Calibri" w:cstheme="minorHAnsi"/>
          <w:sz w:val="16"/>
          <w:szCs w:val="16"/>
        </w:rPr>
        <w:t xml:space="preserve"> on the measured flip angle </w:t>
      </w:r>
      <w:r w:rsidR="00F13DF0">
        <w:rPr>
          <w:rFonts w:eastAsia="Calibri" w:cstheme="minorHAnsi"/>
          <w:sz w:val="16"/>
          <w:szCs w:val="16"/>
        </w:rPr>
        <w:t xml:space="preserve">(bottom row) </w:t>
      </w:r>
      <w:r w:rsidR="00F13DF0" w:rsidRPr="002D75BE">
        <w:rPr>
          <w:rFonts w:eastAsia="Calibri" w:cstheme="minorHAnsi"/>
          <w:sz w:val="16"/>
          <w:szCs w:val="16"/>
        </w:rPr>
        <w:t>for the three different B</w:t>
      </w:r>
      <w:r w:rsidR="00F13DF0" w:rsidRPr="002D75BE">
        <w:rPr>
          <w:rFonts w:eastAsia="Calibri" w:cstheme="minorHAnsi"/>
          <w:sz w:val="16"/>
          <w:szCs w:val="16"/>
          <w:vertAlign w:val="subscript"/>
        </w:rPr>
        <w:t>1</w:t>
      </w:r>
      <w:r w:rsidR="00F13DF0" w:rsidRPr="002D75BE">
        <w:rPr>
          <w:rFonts w:eastAsia="Calibri" w:cstheme="minorHAnsi"/>
          <w:sz w:val="16"/>
          <w:szCs w:val="16"/>
          <w:vertAlign w:val="superscript"/>
        </w:rPr>
        <w:t>+</w:t>
      </w:r>
      <w:r w:rsidR="00F13DF0" w:rsidRPr="002D75BE">
        <w:rPr>
          <w:rFonts w:eastAsia="Calibri" w:cstheme="minorHAnsi"/>
          <w:sz w:val="16"/>
          <w:szCs w:val="16"/>
        </w:rPr>
        <w:t xml:space="preserve"> mapping sequences. Simulation</w:t>
      </w:r>
      <w:r w:rsidR="00F13DF0">
        <w:rPr>
          <w:rFonts w:eastAsia="Calibri" w:cstheme="minorHAnsi"/>
          <w:sz w:val="16"/>
          <w:szCs w:val="16"/>
        </w:rPr>
        <w:t>s</w:t>
      </w:r>
      <w:r w:rsidR="00F13DF0" w:rsidRPr="002D75BE">
        <w:rPr>
          <w:rFonts w:eastAsia="Calibri" w:cstheme="minorHAnsi"/>
          <w:sz w:val="16"/>
          <w:szCs w:val="16"/>
        </w:rPr>
        <w:t xml:space="preserve"> performed using a T</w:t>
      </w:r>
      <w:r w:rsidR="00F13DF0" w:rsidRPr="002D75BE">
        <w:rPr>
          <w:rFonts w:eastAsia="Calibri" w:cstheme="minorHAnsi"/>
          <w:sz w:val="16"/>
          <w:szCs w:val="16"/>
          <w:vertAlign w:val="subscript"/>
        </w:rPr>
        <w:t>1</w:t>
      </w:r>
      <w:r w:rsidR="00F13DF0" w:rsidRPr="002D75BE">
        <w:rPr>
          <w:rFonts w:eastAsia="Calibri" w:cstheme="minorHAnsi"/>
          <w:sz w:val="16"/>
          <w:szCs w:val="16"/>
        </w:rPr>
        <w:t xml:space="preserve"> of 2 s (top row) and fixed </w:t>
      </w:r>
      <m:oMath>
        <m:r>
          <w:rPr>
            <w:rFonts w:ascii="Cambria Math" w:eastAsia="Calibri" w:hAnsi="Cambria Math" w:cstheme="minorHAnsi"/>
            <w:sz w:val="16"/>
            <w:szCs w:val="16"/>
          </w:rPr>
          <m:t>α:</m:t>
        </m:r>
        <m:r>
          <m:rPr>
            <m:sty m:val="p"/>
          </m:rPr>
          <w:rPr>
            <w:rFonts w:ascii="Cambria Math" w:eastAsia="Calibri" w:hAnsi="Cambria Math" w:cstheme="minorHAnsi"/>
            <w:sz w:val="16"/>
            <w:szCs w:val="16"/>
          </w:rPr>
          <m:t>β=10:1</m:t>
        </m:r>
      </m:oMath>
      <w:r w:rsidR="00F13DF0" w:rsidRPr="002D75BE">
        <w:rPr>
          <w:rFonts w:eastAsia="Calibri" w:cstheme="minorHAnsi"/>
          <w:sz w:val="16"/>
          <w:szCs w:val="16"/>
        </w:rPr>
        <w:t xml:space="preserve"> (bottom row) with a fixed noise level added across all schemes using a Monte Carlo method with 1000 repeats. Four lines of constant preparation pulse to image train flip angle (</w:t>
      </w:r>
      <m:oMath>
        <m:r>
          <m:rPr>
            <m:sty m:val="p"/>
          </m:rPr>
          <w:rPr>
            <w:rFonts w:ascii="Cambria Math" w:hAnsi="Cambria Math" w:cstheme="minorHAnsi"/>
            <w:sz w:val="16"/>
            <w:szCs w:val="16"/>
          </w:rPr>
          <m:t>α:β</m:t>
        </m:r>
      </m:oMath>
      <w:r w:rsidR="00F13DF0" w:rsidRPr="002D75BE">
        <w:rPr>
          <w:rFonts w:eastAsia="Calibri" w:cstheme="minorHAnsi"/>
          <w:sz w:val="16"/>
          <w:szCs w:val="16"/>
        </w:rPr>
        <w:t>)</w:t>
      </w:r>
      <w:r w:rsidR="00F13DF0" w:rsidRPr="002D75BE">
        <w:rPr>
          <w:rFonts w:cstheme="minorHAnsi"/>
          <w:sz w:val="16"/>
          <w:szCs w:val="16"/>
        </w:rPr>
        <w:t xml:space="preserve"> </w:t>
      </w:r>
      <w:r w:rsidR="00F13DF0" w:rsidRPr="002D75BE">
        <w:rPr>
          <w:rFonts w:eastAsia="Calibri" w:cstheme="minorHAnsi"/>
          <w:sz w:val="16"/>
          <w:szCs w:val="16"/>
        </w:rPr>
        <w:t xml:space="preserve">ratio are plotted and shown in the common </w:t>
      </w:r>
      <w:r w:rsidR="00F13DF0" w:rsidRPr="00793EC7">
        <w:rPr>
          <w:rFonts w:eastAsia="Calibri" w:cstheme="minorHAnsi"/>
          <w:sz w:val="16"/>
          <w:szCs w:val="16"/>
        </w:rPr>
        <w:t>legend in a</w:t>
      </w:r>
      <w:r w:rsidR="00793EC7">
        <w:rPr>
          <w:rFonts w:eastAsia="Calibri" w:cstheme="minorHAnsi"/>
          <w:sz w:val="16"/>
          <w:szCs w:val="16"/>
        </w:rPr>
        <w:t>)</w:t>
      </w:r>
      <w:r w:rsidR="00F13DF0" w:rsidRPr="00793EC7">
        <w:rPr>
          <w:rFonts w:eastAsia="Calibri" w:cstheme="minorHAnsi"/>
          <w:sz w:val="16"/>
          <w:szCs w:val="16"/>
        </w:rPr>
        <w:t>.</w:t>
      </w:r>
    </w:p>
    <w:p w14:paraId="1C6ECE57" w14:textId="77777777" w:rsidR="004B5403" w:rsidRDefault="004B5403" w:rsidP="00E61863">
      <w:pPr>
        <w:jc w:val="center"/>
        <w:rPr>
          <w:rFonts w:eastAsia="Calibri" w:cstheme="minorHAnsi"/>
          <w:i/>
          <w:iCs/>
          <w:noProof/>
          <w:sz w:val="16"/>
          <w:szCs w:val="16"/>
        </w:rPr>
      </w:pPr>
    </w:p>
    <w:p w14:paraId="55AAFF71" w14:textId="77777777" w:rsidR="00B92652" w:rsidRPr="009B0F5D" w:rsidRDefault="00B92652" w:rsidP="00E61863">
      <w:pPr>
        <w:jc w:val="center"/>
        <w:rPr>
          <w:rFonts w:eastAsia="Calibri" w:cstheme="minorHAnsi"/>
          <w:i/>
          <w:iCs/>
          <w:noProof/>
          <w:sz w:val="16"/>
          <w:szCs w:val="16"/>
        </w:rPr>
      </w:pPr>
    </w:p>
    <w:p w14:paraId="1E9471E0" w14:textId="15058339" w:rsidR="00BF2870" w:rsidRPr="00455B7F" w:rsidRDefault="00455B7F" w:rsidP="00455B7F">
      <w:pPr>
        <w:spacing w:line="266" w:lineRule="auto"/>
        <w:ind w:left="-5"/>
        <w:jc w:val="center"/>
        <w:rPr>
          <w:noProof/>
          <w:color w:val="2B579A"/>
          <w:shd w:val="clear" w:color="auto" w:fill="E6E6E6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1AB37851" wp14:editId="21FC6C81">
            <wp:extent cx="5727700" cy="190627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2870">
        <w:rPr>
          <w:rFonts w:cstheme="minorHAnsi"/>
          <w:i/>
          <w:iCs/>
          <w:sz w:val="16"/>
        </w:rPr>
        <w:t>Figure S</w:t>
      </w:r>
      <w:r w:rsidR="004531F4">
        <w:rPr>
          <w:rFonts w:cstheme="minorHAnsi"/>
          <w:i/>
          <w:iCs/>
          <w:sz w:val="16"/>
        </w:rPr>
        <w:t>2</w:t>
      </w:r>
      <w:r w:rsidR="00BF2870">
        <w:rPr>
          <w:rFonts w:cstheme="minorHAnsi"/>
          <w:i/>
          <w:iCs/>
          <w:sz w:val="16"/>
        </w:rPr>
        <w:t>:</w:t>
      </w:r>
      <w:r w:rsidR="003E7E64">
        <w:rPr>
          <w:rFonts w:cstheme="minorHAnsi"/>
          <w:i/>
          <w:iCs/>
          <w:sz w:val="16"/>
        </w:rPr>
        <w:t xml:space="preserve"> Correlation plots for</w:t>
      </w:r>
      <w:r w:rsidR="00DB6CAB">
        <w:rPr>
          <w:rFonts w:cstheme="minorHAnsi"/>
          <w:i/>
          <w:iCs/>
          <w:sz w:val="16"/>
        </w:rPr>
        <w:t xml:space="preserve"> 2D</w:t>
      </w:r>
      <w:r w:rsidR="001E49DA">
        <w:rPr>
          <w:rFonts w:cstheme="minorHAnsi"/>
          <w:i/>
          <w:iCs/>
          <w:sz w:val="16"/>
        </w:rPr>
        <w:t xml:space="preserve"> i</w:t>
      </w:r>
      <w:r w:rsidR="00BF2870">
        <w:rPr>
          <w:rFonts w:cstheme="minorHAnsi"/>
          <w:i/>
          <w:iCs/>
          <w:sz w:val="16"/>
        </w:rPr>
        <w:t>n vivo brain data for a) satTFL,</w:t>
      </w:r>
      <w:r w:rsidR="004E0AC7">
        <w:rPr>
          <w:rFonts w:cstheme="minorHAnsi"/>
          <w:i/>
          <w:iCs/>
          <w:sz w:val="16"/>
        </w:rPr>
        <w:t xml:space="preserve"> </w:t>
      </w:r>
      <w:r w:rsidR="00BF2870">
        <w:rPr>
          <w:rFonts w:cstheme="minorHAnsi"/>
          <w:i/>
          <w:iCs/>
          <w:sz w:val="16"/>
        </w:rPr>
        <w:t>b) short TR segmented satTFL</w:t>
      </w:r>
      <w:r>
        <w:rPr>
          <w:rFonts w:cstheme="minorHAnsi"/>
          <w:i/>
          <w:iCs/>
          <w:sz w:val="16"/>
        </w:rPr>
        <w:t xml:space="preserve"> and</w:t>
      </w:r>
      <w:r w:rsidR="00BF2870">
        <w:rPr>
          <w:rFonts w:cstheme="minorHAnsi"/>
          <w:i/>
          <w:iCs/>
          <w:sz w:val="16"/>
        </w:rPr>
        <w:t xml:space="preserve"> c) our sandwich scheme</w:t>
      </w:r>
      <w:r>
        <w:rPr>
          <w:rFonts w:cstheme="minorHAnsi"/>
          <w:i/>
          <w:iCs/>
          <w:sz w:val="16"/>
        </w:rPr>
        <w:t xml:space="preserve"> </w:t>
      </w:r>
      <w:r w:rsidR="00BF2870">
        <w:rPr>
          <w:rFonts w:cstheme="minorHAnsi"/>
          <w:i/>
          <w:iCs/>
          <w:sz w:val="16"/>
        </w:rPr>
        <w:t>plotted against the measured flip angle from the segmented satTFL method acting as reference. The data in each plot are aggregated from 4 flip angle maps at varying reference voltages (30 V, 60 V, 90 V and 120 V) for greater dynamic range, each point representing the flip angle measured in a single voxel from the ROI (shown in top left). The shaded region corresponds to the deviation due to T</w:t>
      </w:r>
      <w:r w:rsidR="00BF2870">
        <w:rPr>
          <w:rFonts w:cstheme="minorHAnsi"/>
          <w:i/>
          <w:iCs/>
          <w:sz w:val="16"/>
          <w:vertAlign w:val="subscript"/>
        </w:rPr>
        <w:t>1</w:t>
      </w:r>
      <w:r w:rsidR="00BF2870">
        <w:rPr>
          <w:rFonts w:cstheme="minorHAnsi"/>
          <w:i/>
          <w:iCs/>
          <w:sz w:val="16"/>
        </w:rPr>
        <w:t xml:space="preserve"> values in the range 0.5-3 s for a fixed noise level.</w:t>
      </w:r>
    </w:p>
    <w:p w14:paraId="7464F988" w14:textId="16CDF779" w:rsidR="00923CDB" w:rsidRPr="002C6617" w:rsidRDefault="002D0422" w:rsidP="002C6617">
      <w:pPr>
        <w:jc w:val="center"/>
        <w:rPr>
          <w:rFonts w:eastAsia="Calibri" w:cstheme="minorHAnsi"/>
          <w:i/>
          <w:iCs/>
          <w:sz w:val="16"/>
          <w:szCs w:val="16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2927234" wp14:editId="6E7C7235">
            <wp:extent cx="5728970" cy="674687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674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6617">
        <w:rPr>
          <w:rFonts w:eastAsia="Calibri" w:cstheme="minorHAnsi"/>
          <w:i/>
          <w:iCs/>
          <w:sz w:val="16"/>
          <w:szCs w:val="16"/>
        </w:rPr>
        <w:br/>
      </w:r>
      <w:r w:rsidR="00A41340" w:rsidRPr="00173A5E">
        <w:rPr>
          <w:rFonts w:eastAsia="Calibri" w:cstheme="minorHAnsi"/>
          <w:i/>
          <w:iCs/>
          <w:sz w:val="16"/>
          <w:szCs w:val="16"/>
        </w:rPr>
        <w:t xml:space="preserve">Figure </w:t>
      </w:r>
      <w:r w:rsidR="00A41340">
        <w:rPr>
          <w:rFonts w:eastAsia="Calibri" w:cstheme="minorHAnsi"/>
          <w:i/>
          <w:iCs/>
          <w:sz w:val="16"/>
          <w:szCs w:val="16"/>
        </w:rPr>
        <w:t>S</w:t>
      </w:r>
      <w:r w:rsidR="004531F4">
        <w:rPr>
          <w:rFonts w:eastAsia="Calibri" w:cstheme="minorHAnsi"/>
          <w:i/>
          <w:iCs/>
          <w:sz w:val="16"/>
          <w:szCs w:val="16"/>
        </w:rPr>
        <w:t>3</w:t>
      </w:r>
      <w:r w:rsidR="00A41340" w:rsidRPr="00173A5E">
        <w:rPr>
          <w:rFonts w:eastAsia="Calibri" w:cstheme="minorHAnsi"/>
          <w:i/>
          <w:iCs/>
          <w:sz w:val="16"/>
          <w:szCs w:val="16"/>
        </w:rPr>
        <w:t>:</w:t>
      </w:r>
      <w:r w:rsidR="00923CDB" w:rsidRPr="31D755D0">
        <w:rPr>
          <w:i/>
          <w:iCs/>
          <w:sz w:val="16"/>
          <w:szCs w:val="16"/>
        </w:rPr>
        <w:t xml:space="preserve"> </w:t>
      </w:r>
      <w:r w:rsidR="0078409C">
        <w:rPr>
          <w:i/>
          <w:iCs/>
          <w:sz w:val="16"/>
          <w:szCs w:val="16"/>
        </w:rPr>
        <w:t>B</w:t>
      </w:r>
      <w:r w:rsidR="0078409C">
        <w:rPr>
          <w:i/>
          <w:iCs/>
          <w:sz w:val="16"/>
          <w:szCs w:val="16"/>
          <w:vertAlign w:val="subscript"/>
        </w:rPr>
        <w:t>1</w:t>
      </w:r>
      <w:r w:rsidR="0078409C">
        <w:rPr>
          <w:i/>
          <w:iCs/>
          <w:sz w:val="16"/>
          <w:szCs w:val="16"/>
          <w:vertAlign w:val="superscript"/>
        </w:rPr>
        <w:t>+</w:t>
      </w:r>
      <w:r w:rsidR="00923CDB">
        <w:rPr>
          <w:i/>
          <w:iCs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 xml:space="preserve">maps </w:t>
      </w:r>
      <w:r w:rsidR="00923CDB">
        <w:rPr>
          <w:i/>
          <w:iCs/>
          <w:sz w:val="16"/>
          <w:szCs w:val="16"/>
        </w:rPr>
        <w:t xml:space="preserve">from </w:t>
      </w:r>
      <w:r w:rsidR="003A4E60">
        <w:rPr>
          <w:i/>
          <w:iCs/>
          <w:sz w:val="16"/>
          <w:szCs w:val="16"/>
        </w:rPr>
        <w:t xml:space="preserve">a silicon oil </w:t>
      </w:r>
      <w:r w:rsidR="00923CDB">
        <w:rPr>
          <w:i/>
          <w:iCs/>
          <w:sz w:val="16"/>
          <w:szCs w:val="16"/>
        </w:rPr>
        <w:t>phantom at reference voltage 60 V</w:t>
      </w:r>
      <w:r w:rsidR="00923CDB" w:rsidRPr="31D755D0">
        <w:rPr>
          <w:i/>
          <w:iCs/>
          <w:sz w:val="16"/>
          <w:szCs w:val="16"/>
        </w:rPr>
        <w:t xml:space="preserve"> for</w:t>
      </w:r>
      <w:r w:rsidR="00923CDB">
        <w:rPr>
          <w:i/>
          <w:iCs/>
          <w:sz w:val="16"/>
          <w:szCs w:val="16"/>
        </w:rPr>
        <w:t xml:space="preserve"> various sequences.</w:t>
      </w:r>
      <w:r w:rsidR="001E02BA">
        <w:rPr>
          <w:i/>
          <w:iCs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 xml:space="preserve">i) </w:t>
      </w:r>
      <w:r w:rsidR="00923CDB">
        <w:rPr>
          <w:i/>
          <w:iCs/>
          <w:sz w:val="16"/>
          <w:szCs w:val="16"/>
        </w:rPr>
        <w:t xml:space="preserve">segmented </w:t>
      </w:r>
      <w:r w:rsidR="00923CDB" w:rsidRPr="31D755D0">
        <w:rPr>
          <w:i/>
          <w:iCs/>
          <w:sz w:val="16"/>
          <w:szCs w:val="16"/>
        </w:rPr>
        <w:t xml:space="preserve">satTFL method with TR = </w:t>
      </w:r>
      <w:r w:rsidR="0065377A">
        <w:rPr>
          <w:i/>
          <w:iCs/>
          <w:sz w:val="16"/>
          <w:szCs w:val="16"/>
        </w:rPr>
        <w:t>2</w:t>
      </w:r>
      <w:r w:rsidR="00923CDB" w:rsidRPr="31D755D0">
        <w:rPr>
          <w:i/>
          <w:iCs/>
          <w:sz w:val="16"/>
          <w:szCs w:val="16"/>
        </w:rPr>
        <w:t xml:space="preserve">0 s ii) </w:t>
      </w:r>
      <w:r w:rsidR="00923CDB">
        <w:rPr>
          <w:i/>
          <w:iCs/>
          <w:sz w:val="16"/>
          <w:szCs w:val="16"/>
        </w:rPr>
        <w:t>satTFL</w:t>
      </w:r>
      <w:r w:rsidR="001E02BA">
        <w:rPr>
          <w:i/>
          <w:iCs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 xml:space="preserve">iii) </w:t>
      </w:r>
      <w:r w:rsidR="00923CDB">
        <w:rPr>
          <w:i/>
          <w:iCs/>
          <w:sz w:val="16"/>
          <w:szCs w:val="16"/>
        </w:rPr>
        <w:t>satTFL</w:t>
      </w:r>
      <w:r w:rsidR="00923CDB" w:rsidRPr="31D755D0">
        <w:rPr>
          <w:i/>
          <w:iCs/>
          <w:sz w:val="16"/>
          <w:szCs w:val="16"/>
        </w:rPr>
        <w:t xml:space="preserve"> acquired segmented and TR reduced to </w:t>
      </w:r>
      <w:r w:rsidR="0065377A">
        <w:rPr>
          <w:i/>
          <w:iCs/>
          <w:sz w:val="16"/>
          <w:szCs w:val="16"/>
        </w:rPr>
        <w:t>2</w:t>
      </w:r>
      <w:r w:rsidR="00923CDB" w:rsidRPr="31D755D0">
        <w:rPr>
          <w:i/>
          <w:iCs/>
          <w:sz w:val="16"/>
          <w:szCs w:val="16"/>
        </w:rPr>
        <w:t xml:space="preserve"> s</w:t>
      </w:r>
      <w:r w:rsidR="001E02BA">
        <w:rPr>
          <w:i/>
          <w:iCs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 xml:space="preserve">iv) segmented sandwiched scheme with TR = 1 s, </w:t>
      </w:r>
      <m:oMath>
        <m:r>
          <w:rPr>
            <w:rFonts w:ascii="Cambria Math" w:hAnsi="Cambria Math" w:cstheme="minorHAnsi"/>
            <w:sz w:val="16"/>
          </w:rPr>
          <m:t>β=0.1α</m:t>
        </m:r>
      </m:oMath>
      <w:r w:rsidR="00923CDB" w:rsidRPr="31D755D0">
        <w:rPr>
          <w:i/>
          <w:iCs/>
          <w:sz w:val="16"/>
          <w:szCs w:val="16"/>
        </w:rPr>
        <w:t xml:space="preserve">. The first two rows show the magnitude of the images used to calculate the corresponding </w:t>
      </w:r>
      <w:r w:rsidR="00923CDB">
        <w:rPr>
          <w:i/>
          <w:iCs/>
          <w:sz w:val="16"/>
          <w:szCs w:val="16"/>
        </w:rPr>
        <w:t>flip angle</w:t>
      </w:r>
      <w:r w:rsidR="00923CDB" w:rsidRPr="31D755D0">
        <w:rPr>
          <w:i/>
          <w:iCs/>
          <w:sz w:val="16"/>
          <w:szCs w:val="16"/>
        </w:rPr>
        <w:t xml:space="preserve"> maps in the third row. The difference </w:t>
      </w:r>
      <w:r w:rsidR="00923CDB">
        <w:rPr>
          <w:i/>
          <w:iCs/>
          <w:sz w:val="16"/>
          <w:szCs w:val="16"/>
        </w:rPr>
        <w:t xml:space="preserve">between each of the maps at 60 V and a mean reference map, calculated from </w:t>
      </w:r>
      <w:r w:rsidR="00405135">
        <w:rPr>
          <w:i/>
          <w:iCs/>
          <w:sz w:val="16"/>
          <w:szCs w:val="16"/>
        </w:rPr>
        <w:t>three</w:t>
      </w:r>
      <w:r w:rsidR="00923CDB">
        <w:rPr>
          <w:i/>
          <w:iCs/>
          <w:sz w:val="16"/>
          <w:szCs w:val="16"/>
        </w:rPr>
        <w:t xml:space="preserve"> reference voltages for the reference scheme</w:t>
      </w:r>
      <w:r w:rsidR="00923CDB" w:rsidRPr="31D755D0">
        <w:rPr>
          <w:i/>
          <w:iCs/>
          <w:sz w:val="16"/>
          <w:szCs w:val="16"/>
        </w:rPr>
        <w:t xml:space="preserve"> </w:t>
      </w:r>
      <w:r w:rsidR="00923CDB">
        <w:rPr>
          <w:i/>
          <w:iCs/>
          <w:sz w:val="16"/>
          <w:szCs w:val="16"/>
        </w:rPr>
        <w:t xml:space="preserve">and scaled by the voltage </w:t>
      </w:r>
      <w:r w:rsidR="00923CDB" w:rsidRPr="31D755D0">
        <w:rPr>
          <w:i/>
          <w:iCs/>
          <w:sz w:val="16"/>
          <w:szCs w:val="16"/>
        </w:rPr>
        <w:t xml:space="preserve">are shown in the fourth row, along with the RMSE. Flip angle profiles for horizontal and vertical profiles through the centre of </w:t>
      </w:r>
      <w:r w:rsidR="00E25707">
        <w:rPr>
          <w:i/>
          <w:iCs/>
          <w:sz w:val="16"/>
          <w:szCs w:val="16"/>
        </w:rPr>
        <w:t>the phantom</w:t>
      </w:r>
      <w:r w:rsidR="00923CDB" w:rsidRPr="31D755D0">
        <w:rPr>
          <w:i/>
          <w:iCs/>
          <w:sz w:val="16"/>
          <w:szCs w:val="16"/>
        </w:rPr>
        <w:t xml:space="preserve"> are also shown. Note the reduced time to acquire iv) was </w:t>
      </w:r>
      <w:r w:rsidR="00EF1B6E">
        <w:rPr>
          <w:i/>
          <w:iCs/>
          <w:sz w:val="16"/>
          <w:szCs w:val="16"/>
        </w:rPr>
        <w:t>6</w:t>
      </w:r>
      <w:r w:rsidR="00923CDB" w:rsidRPr="31D755D0">
        <w:rPr>
          <w:i/>
          <w:iCs/>
          <w:sz w:val="16"/>
          <w:szCs w:val="16"/>
        </w:rPr>
        <w:t xml:space="preserve"> s compared to</w:t>
      </w:r>
      <w:r w:rsidR="00923CDB">
        <w:rPr>
          <w:i/>
          <w:iCs/>
          <w:sz w:val="16"/>
          <w:szCs w:val="16"/>
        </w:rPr>
        <w:t xml:space="preserve"> </w:t>
      </w:r>
      <w:r w:rsidR="00EF1B6E">
        <w:rPr>
          <w:i/>
          <w:iCs/>
          <w:sz w:val="16"/>
          <w:szCs w:val="16"/>
        </w:rPr>
        <w:t>80</w:t>
      </w:r>
      <w:r w:rsidR="00923CDB" w:rsidRPr="31D755D0">
        <w:rPr>
          <w:i/>
          <w:iCs/>
          <w:color w:val="FF0000"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>s for i)</w:t>
      </w:r>
      <w:r w:rsidR="00923CDB">
        <w:rPr>
          <w:i/>
          <w:iCs/>
          <w:sz w:val="16"/>
          <w:szCs w:val="16"/>
        </w:rPr>
        <w:t>,</w:t>
      </w:r>
      <w:r w:rsidR="00923CDB" w:rsidRPr="31D755D0">
        <w:rPr>
          <w:i/>
          <w:iCs/>
          <w:sz w:val="16"/>
          <w:szCs w:val="16"/>
        </w:rPr>
        <w:t xml:space="preserve"> </w:t>
      </w:r>
      <w:r w:rsidR="00EF1B6E">
        <w:rPr>
          <w:i/>
          <w:iCs/>
          <w:sz w:val="16"/>
          <w:szCs w:val="16"/>
        </w:rPr>
        <w:t xml:space="preserve">20 </w:t>
      </w:r>
      <w:r w:rsidR="00923CDB" w:rsidRPr="31D755D0">
        <w:rPr>
          <w:i/>
          <w:iCs/>
          <w:sz w:val="16"/>
          <w:szCs w:val="16"/>
        </w:rPr>
        <w:t>s for</w:t>
      </w:r>
      <w:r w:rsidR="001E02BA">
        <w:rPr>
          <w:i/>
          <w:iCs/>
          <w:sz w:val="16"/>
          <w:szCs w:val="16"/>
        </w:rPr>
        <w:t xml:space="preserve"> </w:t>
      </w:r>
      <w:r w:rsidR="00923CDB" w:rsidRPr="31D755D0">
        <w:rPr>
          <w:i/>
          <w:iCs/>
          <w:sz w:val="16"/>
          <w:szCs w:val="16"/>
        </w:rPr>
        <w:t>i</w:t>
      </w:r>
      <w:r w:rsidR="00923CDB">
        <w:rPr>
          <w:i/>
          <w:iCs/>
          <w:sz w:val="16"/>
          <w:szCs w:val="16"/>
        </w:rPr>
        <w:t>i</w:t>
      </w:r>
      <w:r w:rsidR="00923CDB" w:rsidRPr="31D755D0">
        <w:rPr>
          <w:i/>
          <w:iCs/>
          <w:sz w:val="16"/>
          <w:szCs w:val="16"/>
        </w:rPr>
        <w:t xml:space="preserve">) and </w:t>
      </w:r>
      <w:r w:rsidR="00EF1B6E">
        <w:rPr>
          <w:i/>
          <w:iCs/>
          <w:sz w:val="16"/>
          <w:szCs w:val="16"/>
        </w:rPr>
        <w:t>8</w:t>
      </w:r>
      <w:r w:rsidR="00923CDB" w:rsidRPr="31D755D0">
        <w:rPr>
          <w:i/>
          <w:iCs/>
          <w:sz w:val="16"/>
          <w:szCs w:val="16"/>
        </w:rPr>
        <w:t xml:space="preserve"> s for iii).</w:t>
      </w:r>
    </w:p>
    <w:p w14:paraId="2A013C84" w14:textId="60C5DD93" w:rsidR="00A41340" w:rsidRDefault="00A41340" w:rsidP="00A4134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DDA6506" w14:textId="5D307DB1" w:rsidR="005F7E24" w:rsidRDefault="002D0422" w:rsidP="0052435D">
      <w:pPr>
        <w:jc w:val="center"/>
        <w:rPr>
          <w:i/>
          <w:iCs/>
          <w:sz w:val="16"/>
          <w:szCs w:val="16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FB4569D" wp14:editId="3341796D">
            <wp:extent cx="5728970" cy="6746875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674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22F9">
        <w:rPr>
          <w:rFonts w:eastAsia="Calibri" w:cstheme="minorHAnsi"/>
          <w:i/>
          <w:iCs/>
          <w:sz w:val="16"/>
          <w:szCs w:val="16"/>
        </w:rPr>
        <w:br/>
      </w:r>
      <w:r w:rsidR="00A41340" w:rsidRPr="00173A5E">
        <w:rPr>
          <w:rFonts w:eastAsia="Calibri" w:cstheme="minorHAnsi"/>
          <w:i/>
          <w:iCs/>
          <w:sz w:val="16"/>
          <w:szCs w:val="16"/>
        </w:rPr>
        <w:t xml:space="preserve">Figure </w:t>
      </w:r>
      <w:r w:rsidR="005B716C">
        <w:rPr>
          <w:rFonts w:eastAsia="Calibri" w:cstheme="minorHAnsi"/>
          <w:i/>
          <w:iCs/>
          <w:sz w:val="16"/>
          <w:szCs w:val="16"/>
        </w:rPr>
        <w:t>S</w:t>
      </w:r>
      <w:r w:rsidR="004531F4">
        <w:rPr>
          <w:rFonts w:eastAsia="Calibri" w:cstheme="minorHAnsi"/>
          <w:i/>
          <w:iCs/>
          <w:sz w:val="16"/>
          <w:szCs w:val="16"/>
        </w:rPr>
        <w:t>4</w:t>
      </w:r>
      <w:r w:rsidR="00A41340" w:rsidRPr="00173A5E">
        <w:rPr>
          <w:rFonts w:eastAsia="Calibri" w:cstheme="minorHAnsi"/>
          <w:i/>
          <w:iCs/>
          <w:sz w:val="16"/>
          <w:szCs w:val="16"/>
        </w:rPr>
        <w:t>:</w:t>
      </w:r>
      <w:r w:rsidR="00B746E9">
        <w:rPr>
          <w:rFonts w:eastAsia="Calibri" w:cstheme="minorHAnsi"/>
          <w:i/>
          <w:iCs/>
          <w:sz w:val="16"/>
          <w:szCs w:val="16"/>
        </w:rPr>
        <w:t xml:space="preserve"> </w:t>
      </w:r>
      <w:r w:rsidR="00B746E9">
        <w:rPr>
          <w:i/>
          <w:iCs/>
          <w:sz w:val="16"/>
          <w:szCs w:val="16"/>
        </w:rPr>
        <w:t xml:space="preserve">Flip angle </w:t>
      </w:r>
      <w:r w:rsidR="00B746E9" w:rsidRPr="31D755D0">
        <w:rPr>
          <w:i/>
          <w:iCs/>
          <w:sz w:val="16"/>
          <w:szCs w:val="16"/>
        </w:rPr>
        <w:t xml:space="preserve">maps </w:t>
      </w:r>
      <w:r w:rsidR="00B746E9">
        <w:rPr>
          <w:i/>
          <w:iCs/>
          <w:sz w:val="16"/>
          <w:szCs w:val="16"/>
        </w:rPr>
        <w:t>from a water phantom at reference voltage 60 V</w:t>
      </w:r>
      <w:r w:rsidR="00B746E9" w:rsidRPr="31D755D0">
        <w:rPr>
          <w:i/>
          <w:iCs/>
          <w:sz w:val="16"/>
          <w:szCs w:val="16"/>
        </w:rPr>
        <w:t xml:space="preserve"> for</w:t>
      </w:r>
      <w:r w:rsidR="00B746E9">
        <w:rPr>
          <w:i/>
          <w:iCs/>
          <w:sz w:val="16"/>
          <w:szCs w:val="16"/>
        </w:rPr>
        <w:t xml:space="preserve"> various sequences.</w:t>
      </w:r>
      <w:r w:rsidR="00B746E9" w:rsidRPr="31D755D0">
        <w:rPr>
          <w:i/>
          <w:iCs/>
          <w:sz w:val="16"/>
          <w:szCs w:val="16"/>
        </w:rPr>
        <w:t xml:space="preserve"> i) </w:t>
      </w:r>
      <w:r w:rsidR="00B746E9">
        <w:rPr>
          <w:i/>
          <w:iCs/>
          <w:sz w:val="16"/>
          <w:szCs w:val="16"/>
        </w:rPr>
        <w:t xml:space="preserve">segmented </w:t>
      </w:r>
      <w:r w:rsidR="00B746E9" w:rsidRPr="31D755D0">
        <w:rPr>
          <w:i/>
          <w:iCs/>
          <w:sz w:val="16"/>
          <w:szCs w:val="16"/>
        </w:rPr>
        <w:t xml:space="preserve">satTFL method with TR = </w:t>
      </w:r>
      <w:r w:rsidR="006D5091">
        <w:rPr>
          <w:i/>
          <w:iCs/>
          <w:sz w:val="16"/>
          <w:szCs w:val="16"/>
        </w:rPr>
        <w:t>2</w:t>
      </w:r>
      <w:r w:rsidR="00B746E9" w:rsidRPr="31D755D0">
        <w:rPr>
          <w:i/>
          <w:iCs/>
          <w:sz w:val="16"/>
          <w:szCs w:val="16"/>
        </w:rPr>
        <w:t xml:space="preserve">0 s ii) </w:t>
      </w:r>
      <w:r w:rsidR="00B746E9">
        <w:rPr>
          <w:i/>
          <w:iCs/>
          <w:sz w:val="16"/>
          <w:szCs w:val="16"/>
        </w:rPr>
        <w:t xml:space="preserve">satTFL </w:t>
      </w:r>
      <w:r w:rsidR="00B746E9" w:rsidRPr="31D755D0">
        <w:rPr>
          <w:i/>
          <w:iCs/>
          <w:sz w:val="16"/>
          <w:szCs w:val="16"/>
        </w:rPr>
        <w:t xml:space="preserve">iii) </w:t>
      </w:r>
      <w:r w:rsidR="00B746E9">
        <w:rPr>
          <w:i/>
          <w:iCs/>
          <w:sz w:val="16"/>
          <w:szCs w:val="16"/>
        </w:rPr>
        <w:t>satTFL</w:t>
      </w:r>
      <w:r w:rsidR="00B746E9" w:rsidRPr="31D755D0">
        <w:rPr>
          <w:i/>
          <w:iCs/>
          <w:sz w:val="16"/>
          <w:szCs w:val="16"/>
        </w:rPr>
        <w:t xml:space="preserve"> acquired segmented and TR reduced to </w:t>
      </w:r>
      <w:r w:rsidR="006D5091">
        <w:rPr>
          <w:i/>
          <w:iCs/>
          <w:sz w:val="16"/>
          <w:szCs w:val="16"/>
        </w:rPr>
        <w:t>2</w:t>
      </w:r>
      <w:r w:rsidR="00B746E9" w:rsidRPr="31D755D0">
        <w:rPr>
          <w:i/>
          <w:iCs/>
          <w:sz w:val="16"/>
          <w:szCs w:val="16"/>
        </w:rPr>
        <w:t xml:space="preserve"> s iv) segmented sandwiched scheme with TR = 1 s, </w:t>
      </w:r>
      <m:oMath>
        <m:r>
          <w:rPr>
            <w:rFonts w:ascii="Cambria Math" w:hAnsi="Cambria Math" w:cstheme="minorHAnsi"/>
            <w:sz w:val="16"/>
          </w:rPr>
          <m:t>β=0.1α</m:t>
        </m:r>
      </m:oMath>
      <w:r w:rsidR="00B746E9" w:rsidRPr="31D755D0">
        <w:rPr>
          <w:i/>
          <w:iCs/>
          <w:sz w:val="16"/>
          <w:szCs w:val="16"/>
        </w:rPr>
        <w:t xml:space="preserve">. The first two rows show the magnitude of the images used to calculate the corresponding </w:t>
      </w:r>
      <w:r w:rsidR="00B746E9">
        <w:rPr>
          <w:i/>
          <w:iCs/>
          <w:sz w:val="16"/>
          <w:szCs w:val="16"/>
        </w:rPr>
        <w:t>flip angle</w:t>
      </w:r>
      <w:r w:rsidR="00B746E9" w:rsidRPr="31D755D0">
        <w:rPr>
          <w:i/>
          <w:iCs/>
          <w:sz w:val="16"/>
          <w:szCs w:val="16"/>
        </w:rPr>
        <w:t xml:space="preserve"> maps in the third row. The difference </w:t>
      </w:r>
      <w:r w:rsidR="00B746E9">
        <w:rPr>
          <w:i/>
          <w:iCs/>
          <w:sz w:val="16"/>
          <w:szCs w:val="16"/>
        </w:rPr>
        <w:t xml:space="preserve">between each of the maps at 60 V and a mean reference map, calculated from </w:t>
      </w:r>
      <w:r w:rsidR="001A078D">
        <w:rPr>
          <w:i/>
          <w:iCs/>
          <w:sz w:val="16"/>
          <w:szCs w:val="16"/>
        </w:rPr>
        <w:t>three</w:t>
      </w:r>
      <w:r w:rsidR="00B746E9">
        <w:rPr>
          <w:i/>
          <w:iCs/>
          <w:sz w:val="16"/>
          <w:szCs w:val="16"/>
        </w:rPr>
        <w:t xml:space="preserve"> reference voltages for the reference scheme</w:t>
      </w:r>
      <w:r w:rsidR="00B746E9" w:rsidRPr="31D755D0">
        <w:rPr>
          <w:i/>
          <w:iCs/>
          <w:sz w:val="16"/>
          <w:szCs w:val="16"/>
        </w:rPr>
        <w:t xml:space="preserve"> </w:t>
      </w:r>
      <w:r w:rsidR="00B746E9">
        <w:rPr>
          <w:i/>
          <w:iCs/>
          <w:sz w:val="16"/>
          <w:szCs w:val="16"/>
        </w:rPr>
        <w:t xml:space="preserve">and scaled by the voltage </w:t>
      </w:r>
      <w:r w:rsidR="00B746E9" w:rsidRPr="31D755D0">
        <w:rPr>
          <w:i/>
          <w:iCs/>
          <w:sz w:val="16"/>
          <w:szCs w:val="16"/>
        </w:rPr>
        <w:t xml:space="preserve">are shown in the fourth row, along with the RMSE. Flip angle profiles for horizontal and vertical profiles through the centre of </w:t>
      </w:r>
      <w:r w:rsidR="00B746E9">
        <w:rPr>
          <w:i/>
          <w:iCs/>
          <w:sz w:val="16"/>
          <w:szCs w:val="16"/>
        </w:rPr>
        <w:t>the phantom</w:t>
      </w:r>
      <w:r w:rsidR="00B746E9" w:rsidRPr="31D755D0">
        <w:rPr>
          <w:i/>
          <w:iCs/>
          <w:sz w:val="16"/>
          <w:szCs w:val="16"/>
        </w:rPr>
        <w:t xml:space="preserve"> are also shown. Note the reduced time to acquire iv) was </w:t>
      </w:r>
      <w:r w:rsidR="00D54FDB">
        <w:rPr>
          <w:i/>
          <w:iCs/>
          <w:sz w:val="16"/>
          <w:szCs w:val="16"/>
        </w:rPr>
        <w:t>6</w:t>
      </w:r>
      <w:r w:rsidR="00B746E9" w:rsidRPr="31D755D0">
        <w:rPr>
          <w:i/>
          <w:iCs/>
          <w:sz w:val="16"/>
          <w:szCs w:val="16"/>
        </w:rPr>
        <w:t xml:space="preserve"> s compared to</w:t>
      </w:r>
      <w:r w:rsidR="00B746E9">
        <w:rPr>
          <w:i/>
          <w:iCs/>
          <w:sz w:val="16"/>
          <w:szCs w:val="16"/>
        </w:rPr>
        <w:t xml:space="preserve"> </w:t>
      </w:r>
      <w:r w:rsidR="00D54FDB">
        <w:rPr>
          <w:i/>
          <w:iCs/>
          <w:sz w:val="16"/>
          <w:szCs w:val="16"/>
        </w:rPr>
        <w:t>80</w:t>
      </w:r>
      <w:r w:rsidR="00B746E9" w:rsidRPr="31D755D0">
        <w:rPr>
          <w:i/>
          <w:iCs/>
          <w:color w:val="FF0000"/>
          <w:sz w:val="16"/>
          <w:szCs w:val="16"/>
        </w:rPr>
        <w:t xml:space="preserve"> </w:t>
      </w:r>
      <w:r w:rsidR="00B746E9" w:rsidRPr="31D755D0">
        <w:rPr>
          <w:i/>
          <w:iCs/>
          <w:sz w:val="16"/>
          <w:szCs w:val="16"/>
        </w:rPr>
        <w:t>s for i)</w:t>
      </w:r>
      <w:r w:rsidR="00B746E9">
        <w:rPr>
          <w:i/>
          <w:iCs/>
          <w:sz w:val="16"/>
          <w:szCs w:val="16"/>
        </w:rPr>
        <w:t>,</w:t>
      </w:r>
      <w:r w:rsidR="00B746E9" w:rsidRPr="31D755D0">
        <w:rPr>
          <w:i/>
          <w:iCs/>
          <w:sz w:val="16"/>
          <w:szCs w:val="16"/>
        </w:rPr>
        <w:t xml:space="preserve"> </w:t>
      </w:r>
      <w:r w:rsidR="0081425A">
        <w:rPr>
          <w:i/>
          <w:iCs/>
          <w:sz w:val="16"/>
          <w:szCs w:val="16"/>
        </w:rPr>
        <w:t>20</w:t>
      </w:r>
      <w:r w:rsidR="00B746E9" w:rsidRPr="31D755D0">
        <w:rPr>
          <w:i/>
          <w:iCs/>
          <w:sz w:val="16"/>
          <w:szCs w:val="16"/>
        </w:rPr>
        <w:t xml:space="preserve"> s for</w:t>
      </w:r>
      <w:r w:rsidR="000A5B22">
        <w:rPr>
          <w:i/>
          <w:iCs/>
          <w:sz w:val="16"/>
          <w:szCs w:val="16"/>
        </w:rPr>
        <w:t xml:space="preserve"> </w:t>
      </w:r>
      <w:r w:rsidR="00B746E9" w:rsidRPr="31D755D0">
        <w:rPr>
          <w:i/>
          <w:iCs/>
          <w:sz w:val="16"/>
          <w:szCs w:val="16"/>
        </w:rPr>
        <w:t>i</w:t>
      </w:r>
      <w:r w:rsidR="00B746E9">
        <w:rPr>
          <w:i/>
          <w:iCs/>
          <w:sz w:val="16"/>
          <w:szCs w:val="16"/>
        </w:rPr>
        <w:t>i</w:t>
      </w:r>
      <w:r w:rsidR="00B746E9" w:rsidRPr="31D755D0">
        <w:rPr>
          <w:i/>
          <w:iCs/>
          <w:sz w:val="16"/>
          <w:szCs w:val="16"/>
        </w:rPr>
        <w:t xml:space="preserve">) and </w:t>
      </w:r>
      <w:r w:rsidR="0081425A">
        <w:rPr>
          <w:i/>
          <w:iCs/>
          <w:sz w:val="16"/>
          <w:szCs w:val="16"/>
        </w:rPr>
        <w:t>8</w:t>
      </w:r>
      <w:r w:rsidR="00B746E9" w:rsidRPr="31D755D0">
        <w:rPr>
          <w:i/>
          <w:iCs/>
          <w:sz w:val="16"/>
          <w:szCs w:val="16"/>
        </w:rPr>
        <w:t xml:space="preserve"> s for</w:t>
      </w:r>
      <w:r w:rsidR="000A5B22">
        <w:rPr>
          <w:i/>
          <w:iCs/>
          <w:sz w:val="16"/>
          <w:szCs w:val="16"/>
        </w:rPr>
        <w:t xml:space="preserve"> </w:t>
      </w:r>
      <w:r w:rsidR="00B746E9" w:rsidRPr="31D755D0">
        <w:rPr>
          <w:i/>
          <w:iCs/>
          <w:sz w:val="16"/>
          <w:szCs w:val="16"/>
        </w:rPr>
        <w:t>iii).</w:t>
      </w:r>
      <w:r w:rsidR="005E7A1C">
        <w:rPr>
          <w:i/>
          <w:iCs/>
          <w:sz w:val="16"/>
          <w:szCs w:val="16"/>
        </w:rPr>
        <w:t xml:space="preserve"> Note</w:t>
      </w:r>
      <w:r w:rsidR="006A56A1">
        <w:rPr>
          <w:i/>
          <w:iCs/>
          <w:sz w:val="16"/>
          <w:szCs w:val="16"/>
        </w:rPr>
        <w:t xml:space="preserve"> also that the dielectric </w:t>
      </w:r>
      <w:r w:rsidR="00D62BE0">
        <w:rPr>
          <w:i/>
          <w:iCs/>
          <w:sz w:val="16"/>
          <w:szCs w:val="16"/>
        </w:rPr>
        <w:t>properties</w:t>
      </w:r>
      <w:r w:rsidR="006A56A1">
        <w:rPr>
          <w:i/>
          <w:iCs/>
          <w:sz w:val="16"/>
          <w:szCs w:val="16"/>
        </w:rPr>
        <w:t xml:space="preserve"> of the water phantom give rise to much more </w:t>
      </w:r>
      <w:r w:rsidR="00D62BE0">
        <w:rPr>
          <w:i/>
          <w:iCs/>
          <w:sz w:val="16"/>
          <w:szCs w:val="16"/>
        </w:rPr>
        <w:t>inhomogeneous</w:t>
      </w:r>
      <w:r w:rsidR="006A56A1">
        <w:rPr>
          <w:i/>
          <w:iCs/>
          <w:sz w:val="16"/>
          <w:szCs w:val="16"/>
        </w:rPr>
        <w:t xml:space="preserve"> flip angle profiles than for the (non-polar) silicon oil phantom.</w:t>
      </w:r>
    </w:p>
    <w:p w14:paraId="133FB297" w14:textId="1069D472" w:rsidR="008A0A22" w:rsidRPr="00F50E56" w:rsidRDefault="005F7E24">
      <w:pPr>
        <w:rPr>
          <w:rFonts w:ascii="Times New Roman" w:hAnsi="Times New Roman" w:cs="Times New Roman"/>
          <w:sz w:val="18"/>
          <w:szCs w:val="18"/>
        </w:rPr>
      </w:pPr>
      <w:r>
        <w:rPr>
          <w:i/>
          <w:iCs/>
          <w:sz w:val="16"/>
          <w:szCs w:val="16"/>
        </w:rPr>
        <w:br w:type="page"/>
      </w:r>
    </w:p>
    <w:p w14:paraId="0C9FBA27" w14:textId="487E2929" w:rsidR="002C473C" w:rsidRPr="00E714AA" w:rsidRDefault="00B2016B" w:rsidP="00E714AA">
      <w:pPr>
        <w:jc w:val="center"/>
        <w:rPr>
          <w:rFonts w:eastAsia="Calibri" w:cstheme="minorHAnsi"/>
          <w:i/>
          <w:iCs/>
          <w:sz w:val="16"/>
          <w:szCs w:val="16"/>
        </w:rPr>
      </w:pPr>
      <w:r>
        <w:rPr>
          <w:rFonts w:eastAsia="Calibri" w:cstheme="minorHAnsi"/>
          <w:i/>
          <w:iCs/>
          <w:sz w:val="16"/>
          <w:szCs w:val="16"/>
        </w:rPr>
        <w:lastRenderedPageBreak/>
        <w:br/>
      </w:r>
      <w:r w:rsidR="00F95A84">
        <w:rPr>
          <w:rFonts w:eastAsia="Calibri" w:cstheme="minorHAnsi"/>
          <w:i/>
          <w:iCs/>
          <w:noProof/>
          <w:sz w:val="16"/>
          <w:szCs w:val="16"/>
        </w:rPr>
        <w:drawing>
          <wp:inline distT="0" distB="0" distL="0" distR="0" wp14:anchorId="117EA89B" wp14:editId="4E84675D">
            <wp:extent cx="5039948" cy="5001490"/>
            <wp:effectExtent l="0" t="0" r="889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2"/>
                    <a:stretch/>
                  </pic:blipFill>
                  <pic:spPr bwMode="auto">
                    <a:xfrm>
                      <a:off x="0" y="0"/>
                      <a:ext cx="5040000" cy="500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95A84">
        <w:rPr>
          <w:rFonts w:eastAsia="Calibri" w:cstheme="minorHAnsi"/>
          <w:i/>
          <w:iCs/>
          <w:sz w:val="16"/>
          <w:szCs w:val="16"/>
        </w:rPr>
        <w:br/>
      </w:r>
      <w:r>
        <w:rPr>
          <w:rFonts w:eastAsia="Calibri" w:cstheme="minorHAnsi"/>
          <w:i/>
          <w:iCs/>
          <w:sz w:val="16"/>
          <w:szCs w:val="16"/>
        </w:rPr>
        <w:t>F</w:t>
      </w:r>
      <w:r w:rsidRPr="00173A5E">
        <w:rPr>
          <w:rFonts w:eastAsia="Calibri" w:cstheme="minorHAnsi"/>
          <w:i/>
          <w:iCs/>
          <w:sz w:val="16"/>
          <w:szCs w:val="16"/>
        </w:rPr>
        <w:t xml:space="preserve">igure </w:t>
      </w:r>
      <w:r>
        <w:rPr>
          <w:rFonts w:eastAsia="Calibri" w:cstheme="minorHAnsi"/>
          <w:i/>
          <w:iCs/>
          <w:sz w:val="16"/>
          <w:szCs w:val="16"/>
        </w:rPr>
        <w:t>S5</w:t>
      </w:r>
      <w:r w:rsidRPr="00173A5E">
        <w:rPr>
          <w:rFonts w:eastAsia="Calibri" w:cstheme="minorHAnsi"/>
          <w:i/>
          <w:iCs/>
          <w:sz w:val="16"/>
          <w:szCs w:val="16"/>
        </w:rPr>
        <w:t>:</w:t>
      </w:r>
      <w:r w:rsidR="00CC0F02">
        <w:rPr>
          <w:rFonts w:eastAsia="Calibri" w:cstheme="minorHAnsi"/>
          <w:i/>
          <w:iCs/>
          <w:sz w:val="16"/>
          <w:szCs w:val="16"/>
        </w:rPr>
        <w:t xml:space="preserve"> Comparison between acquired CP mode flip angle map and </w:t>
      </w:r>
      <w:r w:rsidR="005442D9">
        <w:rPr>
          <w:rFonts w:eastAsia="Calibri" w:cstheme="minorHAnsi"/>
          <w:i/>
          <w:iCs/>
          <w:sz w:val="16"/>
          <w:szCs w:val="16"/>
        </w:rPr>
        <w:t>an (eight channel) pTx map</w:t>
      </w:r>
      <w:r w:rsidR="00E714AA">
        <w:rPr>
          <w:rFonts w:eastAsia="Calibri" w:cstheme="minorHAnsi"/>
          <w:i/>
          <w:iCs/>
          <w:sz w:val="16"/>
          <w:szCs w:val="16"/>
        </w:rPr>
        <w:t xml:space="preserve"> for a silicon oil phantom.</w:t>
      </w:r>
    </w:p>
    <w:p w14:paraId="12A1543E" w14:textId="7D869DCE" w:rsidR="00040468" w:rsidRPr="00040468" w:rsidRDefault="00A27C1E" w:rsidP="00040468">
      <w:pPr>
        <w:jc w:val="center"/>
        <w:rPr>
          <w:i/>
          <w:iCs/>
          <w:sz w:val="16"/>
          <w:szCs w:val="16"/>
        </w:rPr>
      </w:pPr>
      <w:r>
        <w:rPr>
          <w:rFonts w:eastAsia="Calibri" w:cstheme="minorHAnsi"/>
          <w:i/>
          <w:iCs/>
          <w:noProof/>
          <w:sz w:val="16"/>
          <w:szCs w:val="16"/>
        </w:rPr>
        <w:lastRenderedPageBreak/>
        <w:drawing>
          <wp:inline distT="0" distB="0" distL="0" distR="0" wp14:anchorId="65E53F25" wp14:editId="7FD51580">
            <wp:extent cx="5039948" cy="4994563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38"/>
                    <a:stretch/>
                  </pic:blipFill>
                  <pic:spPr bwMode="auto">
                    <a:xfrm>
                      <a:off x="0" y="0"/>
                      <a:ext cx="5040000" cy="499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259CD">
        <w:rPr>
          <w:rFonts w:eastAsia="Calibri" w:cstheme="minorHAnsi"/>
          <w:i/>
          <w:iCs/>
          <w:sz w:val="16"/>
          <w:szCs w:val="16"/>
        </w:rPr>
        <w:br/>
      </w:r>
      <w:r w:rsidR="0018265E" w:rsidRPr="00173A5E">
        <w:rPr>
          <w:rFonts w:eastAsia="Calibri" w:cstheme="minorHAnsi"/>
          <w:i/>
          <w:iCs/>
          <w:sz w:val="16"/>
          <w:szCs w:val="16"/>
        </w:rPr>
        <w:t xml:space="preserve">Figure </w:t>
      </w:r>
      <w:r w:rsidR="00C259CD">
        <w:rPr>
          <w:rFonts w:eastAsia="Calibri" w:cstheme="minorHAnsi"/>
          <w:i/>
          <w:iCs/>
          <w:sz w:val="16"/>
          <w:szCs w:val="16"/>
        </w:rPr>
        <w:t>S</w:t>
      </w:r>
      <w:r w:rsidR="00B2016B">
        <w:rPr>
          <w:rFonts w:eastAsia="Calibri" w:cstheme="minorHAnsi"/>
          <w:i/>
          <w:iCs/>
          <w:sz w:val="16"/>
          <w:szCs w:val="16"/>
        </w:rPr>
        <w:t>6</w:t>
      </w:r>
      <w:r w:rsidR="0018265E" w:rsidRPr="00173A5E">
        <w:rPr>
          <w:rFonts w:eastAsia="Calibri" w:cstheme="minorHAnsi"/>
          <w:i/>
          <w:iCs/>
          <w:sz w:val="16"/>
          <w:szCs w:val="16"/>
        </w:rPr>
        <w:t>:</w:t>
      </w:r>
      <w:r w:rsidR="0018265E">
        <w:rPr>
          <w:rFonts w:eastAsia="Calibri" w:cstheme="minorHAnsi"/>
          <w:i/>
          <w:iCs/>
          <w:sz w:val="16"/>
          <w:szCs w:val="16"/>
        </w:rPr>
        <w:t xml:space="preserve"> </w:t>
      </w:r>
      <w:r w:rsidR="00040468">
        <w:rPr>
          <w:rFonts w:eastAsia="Calibri" w:cstheme="minorHAnsi"/>
          <w:i/>
          <w:iCs/>
          <w:sz w:val="16"/>
          <w:szCs w:val="16"/>
        </w:rPr>
        <w:t>Comparison between acquired CP mode flip angle map and an (eight channel) pTx map for a water phantom.</w:t>
      </w:r>
    </w:p>
    <w:p w14:paraId="308841F9" w14:textId="29F0B264" w:rsidR="00E863E2" w:rsidRPr="00C259CD" w:rsidRDefault="00E863E2" w:rsidP="00C259CD">
      <w:pPr>
        <w:jc w:val="center"/>
        <w:rPr>
          <w:rFonts w:eastAsia="Calibri" w:cstheme="minorHAnsi"/>
          <w:i/>
          <w:iCs/>
          <w:sz w:val="16"/>
          <w:szCs w:val="16"/>
        </w:rPr>
        <w:sectPr w:rsidR="00E863E2" w:rsidRPr="00C259CD" w:rsidSect="0001509F">
          <w:headerReference w:type="even" r:id="rId14"/>
          <w:headerReference w:type="default" r:id="rId15"/>
          <w:footerReference w:type="even" r:id="rId16"/>
          <w:footerReference w:type="default" r:id="rId17"/>
          <w:pgSz w:w="11906" w:h="16838"/>
          <w:pgMar w:top="1134" w:right="1440" w:bottom="1134" w:left="1440" w:header="708" w:footer="708" w:gutter="0"/>
          <w:cols w:space="708"/>
          <w:docGrid w:linePitch="360"/>
        </w:sectPr>
      </w:pPr>
    </w:p>
    <w:p w14:paraId="7C08F852" w14:textId="7C00B856" w:rsidR="00DC1059" w:rsidRPr="0088665C" w:rsidRDefault="005C58AB" w:rsidP="0088665C">
      <w:pPr>
        <w:jc w:val="center"/>
        <w:rPr>
          <w:i/>
          <w:iCs/>
          <w:sz w:val="16"/>
          <w:szCs w:val="16"/>
        </w:rPr>
      </w:pPr>
      <w:r>
        <w:rPr>
          <w:i/>
          <w:iCs/>
          <w:noProof/>
          <w:sz w:val="16"/>
          <w:szCs w:val="16"/>
        </w:rPr>
        <w:lastRenderedPageBreak/>
        <w:drawing>
          <wp:anchor distT="0" distB="0" distL="114300" distR="114300" simplePos="0" relativeHeight="251658240" behindDoc="1" locked="0" layoutInCell="1" allowOverlap="1" wp14:anchorId="74E47FD4" wp14:editId="2F4FEB81">
            <wp:simplePos x="0" y="0"/>
            <wp:positionH relativeFrom="column">
              <wp:posOffset>-281354</wp:posOffset>
            </wp:positionH>
            <wp:positionV relativeFrom="paragraph">
              <wp:posOffset>41666</wp:posOffset>
            </wp:positionV>
            <wp:extent cx="6120000" cy="1931200"/>
            <wp:effectExtent l="0" t="0" r="0" b="0"/>
            <wp:wrapTight wrapText="bothSides">
              <wp:wrapPolygon edited="0">
                <wp:start x="0" y="0"/>
                <wp:lineTo x="0" y="21309"/>
                <wp:lineTo x="21517" y="21309"/>
                <wp:lineTo x="21517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93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3354" w:rsidRPr="00807D97">
        <w:rPr>
          <w:i/>
          <w:iCs/>
          <w:sz w:val="16"/>
          <w:szCs w:val="16"/>
        </w:rPr>
        <w:t xml:space="preserve">Figure </w:t>
      </w:r>
      <w:r w:rsidR="00B2016B">
        <w:rPr>
          <w:i/>
          <w:iCs/>
          <w:sz w:val="16"/>
          <w:szCs w:val="16"/>
        </w:rPr>
        <w:t>S7</w:t>
      </w:r>
      <w:r w:rsidR="00E83354" w:rsidRPr="00807D97">
        <w:rPr>
          <w:i/>
          <w:iCs/>
          <w:sz w:val="16"/>
          <w:szCs w:val="16"/>
        </w:rPr>
        <w:t>:</w:t>
      </w:r>
      <w:r w:rsidR="00154320" w:rsidRPr="00807D97">
        <w:rPr>
          <w:i/>
          <w:iCs/>
          <w:sz w:val="16"/>
          <w:szCs w:val="16"/>
        </w:rPr>
        <w:t xml:space="preserve"> </w:t>
      </w:r>
      <w:r w:rsidR="00D65EA8">
        <w:rPr>
          <w:i/>
          <w:iCs/>
          <w:sz w:val="16"/>
          <w:szCs w:val="16"/>
        </w:rPr>
        <w:t xml:space="preserve">3D </w:t>
      </w:r>
      <w:r w:rsidR="00CE0A56">
        <w:rPr>
          <w:i/>
          <w:iCs/>
          <w:sz w:val="16"/>
          <w:szCs w:val="16"/>
        </w:rPr>
        <w:t>B</w:t>
      </w:r>
      <w:r w:rsidR="00CE0A56">
        <w:rPr>
          <w:i/>
          <w:iCs/>
          <w:sz w:val="16"/>
          <w:szCs w:val="16"/>
          <w:vertAlign w:val="subscript"/>
        </w:rPr>
        <w:t>1</w:t>
      </w:r>
      <w:r w:rsidR="00CE0A56">
        <w:rPr>
          <w:i/>
          <w:iCs/>
          <w:sz w:val="16"/>
          <w:szCs w:val="16"/>
          <w:vertAlign w:val="superscript"/>
        </w:rPr>
        <w:t>+</w:t>
      </w:r>
      <w:r w:rsidR="00154320" w:rsidRPr="00807D97">
        <w:rPr>
          <w:i/>
          <w:iCs/>
          <w:sz w:val="16"/>
          <w:szCs w:val="16"/>
        </w:rPr>
        <w:t xml:space="preserve"> maps for 1</w:t>
      </w:r>
      <w:r w:rsidR="001A682A">
        <w:rPr>
          <w:i/>
          <w:iCs/>
          <w:sz w:val="16"/>
          <w:szCs w:val="16"/>
        </w:rPr>
        <w:t>8</w:t>
      </w:r>
      <w:r w:rsidR="00154320" w:rsidRPr="00807D97">
        <w:rPr>
          <w:i/>
          <w:iCs/>
          <w:sz w:val="16"/>
          <w:szCs w:val="16"/>
        </w:rPr>
        <w:t xml:space="preserve"> partitions (10 mm) of </w:t>
      </w:r>
      <w:r w:rsidR="00D46DBB" w:rsidRPr="00807D97">
        <w:rPr>
          <w:i/>
          <w:iCs/>
          <w:sz w:val="16"/>
          <w:szCs w:val="16"/>
        </w:rPr>
        <w:t>the</w:t>
      </w:r>
      <w:r w:rsidR="00154320" w:rsidRPr="00807D97">
        <w:rPr>
          <w:i/>
          <w:iCs/>
          <w:sz w:val="16"/>
          <w:szCs w:val="16"/>
        </w:rPr>
        <w:t xml:space="preserve"> water phantom acquired using the 3D sequence in CP mode. On the left</w:t>
      </w:r>
      <w:r w:rsidR="009A5BB5" w:rsidRPr="00807D97">
        <w:rPr>
          <w:i/>
          <w:iCs/>
          <w:sz w:val="16"/>
          <w:szCs w:val="16"/>
        </w:rPr>
        <w:t xml:space="preserve"> are </w:t>
      </w:r>
      <w:r w:rsidR="00154320" w:rsidRPr="00807D97">
        <w:rPr>
          <w:i/>
          <w:iCs/>
          <w:sz w:val="16"/>
          <w:szCs w:val="16"/>
        </w:rPr>
        <w:t>maps acquired using satTFL, short TR satTFL</w:t>
      </w:r>
      <w:r w:rsidR="00CD6041">
        <w:rPr>
          <w:i/>
          <w:iCs/>
          <w:sz w:val="16"/>
          <w:szCs w:val="16"/>
        </w:rPr>
        <w:t xml:space="preserve"> and</w:t>
      </w:r>
      <w:r w:rsidR="00154320" w:rsidRPr="00807D97">
        <w:rPr>
          <w:i/>
          <w:iCs/>
          <w:sz w:val="16"/>
          <w:szCs w:val="16"/>
        </w:rPr>
        <w:t xml:space="preserve"> sandwich schemes for comparison. The difference</w:t>
      </w:r>
      <w:r w:rsidR="00792ABC" w:rsidRPr="00807D97">
        <w:rPr>
          <w:i/>
          <w:iCs/>
          <w:sz w:val="16"/>
          <w:szCs w:val="16"/>
        </w:rPr>
        <w:t xml:space="preserve"> and corresponding RMSE </w:t>
      </w:r>
      <w:r w:rsidR="007669E2" w:rsidRPr="00807D97">
        <w:rPr>
          <w:i/>
          <w:iCs/>
          <w:sz w:val="16"/>
          <w:szCs w:val="16"/>
        </w:rPr>
        <w:t>between satTFL and the other sequences</w:t>
      </w:r>
      <w:r w:rsidR="00154320" w:rsidRPr="00807D97">
        <w:rPr>
          <w:i/>
          <w:iCs/>
          <w:sz w:val="16"/>
          <w:szCs w:val="16"/>
        </w:rPr>
        <w:t xml:space="preserve"> is shown on the right</w:t>
      </w:r>
      <w:r w:rsidR="00A04E32" w:rsidRPr="00807D97">
        <w:rPr>
          <w:i/>
          <w:iCs/>
          <w:sz w:val="16"/>
          <w:szCs w:val="16"/>
        </w:rPr>
        <w:t xml:space="preserve">. </w:t>
      </w:r>
      <w:r w:rsidR="00154320" w:rsidRPr="00807D97">
        <w:rPr>
          <w:i/>
          <w:iCs/>
          <w:sz w:val="16"/>
          <w:szCs w:val="16"/>
        </w:rPr>
        <w:t xml:space="preserve">3D data acquired in </w:t>
      </w:r>
      <w:r w:rsidR="00EC25EC">
        <w:rPr>
          <w:i/>
          <w:iCs/>
          <w:sz w:val="16"/>
          <w:szCs w:val="16"/>
        </w:rPr>
        <w:t>20</w:t>
      </w:r>
      <w:r w:rsidR="00154320" w:rsidRPr="00807D97">
        <w:rPr>
          <w:i/>
          <w:iCs/>
          <w:sz w:val="16"/>
          <w:szCs w:val="16"/>
        </w:rPr>
        <w:t xml:space="preserve"> s for our </w:t>
      </w:r>
      <w:r w:rsidR="00F25E5A">
        <w:rPr>
          <w:i/>
          <w:iCs/>
          <w:sz w:val="16"/>
          <w:szCs w:val="16"/>
        </w:rPr>
        <w:t xml:space="preserve">sandwich </w:t>
      </w:r>
      <w:r w:rsidR="00154320" w:rsidRPr="00807D97">
        <w:rPr>
          <w:i/>
          <w:iCs/>
          <w:sz w:val="16"/>
          <w:szCs w:val="16"/>
        </w:rPr>
        <w:t>scheme and 3</w:t>
      </w:r>
      <w:r w:rsidR="001A682A">
        <w:rPr>
          <w:i/>
          <w:iCs/>
          <w:sz w:val="16"/>
          <w:szCs w:val="16"/>
        </w:rPr>
        <w:t>6</w:t>
      </w:r>
      <w:r w:rsidR="00154320" w:rsidRPr="00807D97">
        <w:rPr>
          <w:i/>
          <w:iCs/>
          <w:sz w:val="16"/>
          <w:szCs w:val="16"/>
        </w:rPr>
        <w:t xml:space="preserve"> s for short TR satTFL whereas this </w:t>
      </w:r>
      <w:r w:rsidR="006C1D21" w:rsidRPr="00807D97">
        <w:rPr>
          <w:i/>
          <w:iCs/>
          <w:sz w:val="16"/>
          <w:szCs w:val="16"/>
        </w:rPr>
        <w:t>took</w:t>
      </w:r>
      <w:r w:rsidR="00154320" w:rsidRPr="00807D97">
        <w:rPr>
          <w:i/>
          <w:iCs/>
          <w:sz w:val="16"/>
          <w:szCs w:val="16"/>
        </w:rPr>
        <w:t xml:space="preserve"> 3</w:t>
      </w:r>
      <w:r w:rsidR="001A682A">
        <w:rPr>
          <w:i/>
          <w:iCs/>
          <w:sz w:val="16"/>
          <w:szCs w:val="16"/>
        </w:rPr>
        <w:t>6</w:t>
      </w:r>
      <w:r w:rsidR="00154320" w:rsidRPr="00807D97">
        <w:rPr>
          <w:i/>
          <w:iCs/>
          <w:sz w:val="16"/>
          <w:szCs w:val="16"/>
        </w:rPr>
        <w:t xml:space="preserve">0 s with satTFL using a TR of </w:t>
      </w:r>
      <w:r w:rsidR="00090B04">
        <w:rPr>
          <w:i/>
          <w:iCs/>
          <w:sz w:val="16"/>
          <w:szCs w:val="16"/>
        </w:rPr>
        <w:t>2</w:t>
      </w:r>
      <w:r w:rsidR="00154320" w:rsidRPr="00807D97">
        <w:rPr>
          <w:i/>
          <w:iCs/>
          <w:sz w:val="16"/>
          <w:szCs w:val="16"/>
        </w:rPr>
        <w:t>0 s.</w:t>
      </w:r>
    </w:p>
    <w:p w14:paraId="3BAEFDCD" w14:textId="77777777" w:rsidR="00DC1059" w:rsidRDefault="00DC1059" w:rsidP="008D6CC2">
      <w:pPr>
        <w:jc w:val="center"/>
        <w:rPr>
          <w:rFonts w:cstheme="minorHAnsi"/>
          <w:i/>
          <w:iCs/>
          <w:sz w:val="16"/>
        </w:rPr>
      </w:pP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9C1AAA" w:rsidRPr="00DD4298" w14:paraId="67649508" w14:textId="77777777" w:rsidTr="00E23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tcW w:w="1288" w:type="dxa"/>
            <w:hideMark/>
          </w:tcPr>
          <w:p w14:paraId="0410E0FD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88" w:type="dxa"/>
            <w:vAlign w:val="center"/>
            <w:hideMark/>
          </w:tcPr>
          <w:p w14:paraId="16940C00" w14:textId="77777777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2D satTFL</w:t>
            </w:r>
          </w:p>
        </w:tc>
        <w:tc>
          <w:tcPr>
            <w:tcW w:w="1288" w:type="dxa"/>
            <w:vAlign w:val="center"/>
            <w:hideMark/>
          </w:tcPr>
          <w:p w14:paraId="489D176B" w14:textId="77777777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 xml:space="preserve">3D satTFL (Sinc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kern w:val="24"/>
                  <w:sz w:val="18"/>
                  <w:szCs w:val="18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237836FC" w14:textId="2233F248" w:rsidR="00577FB0" w:rsidRDefault="00DD4298" w:rsidP="00E23629">
            <w:pPr>
              <w:jc w:val="center"/>
              <w:rPr>
                <w:rFonts w:eastAsia="Times New Roman" w:cstheme="minorHAnsi"/>
                <w:b w:val="0"/>
                <w:bCs w:val="0"/>
                <w:kern w:val="24"/>
                <w:sz w:val="18"/>
                <w:szCs w:val="18"/>
                <w:lang w:val="en-US"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3D satTFL</w:t>
            </w:r>
          </w:p>
          <w:p w14:paraId="4D983F48" w14:textId="2FEC9E0D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 xml:space="preserve">(HS8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kern w:val="24"/>
                  <w:sz w:val="18"/>
                  <w:szCs w:val="18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64C09E12" w14:textId="77777777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 xml:space="preserve">3D Sandwich (Sinc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kern w:val="24"/>
                  <w:sz w:val="18"/>
                  <w:szCs w:val="18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4C7D0E7A" w14:textId="77777777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 xml:space="preserve">3D Sandwich (HS8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kern w:val="24"/>
                  <w:sz w:val="18"/>
                  <w:szCs w:val="18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74A13469" w14:textId="77777777" w:rsidR="00DD4298" w:rsidRPr="00DD4298" w:rsidRDefault="00DD4298" w:rsidP="00E23629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D4298">
              <w:rPr>
                <w:rFonts w:eastAsia="Times New Roman" w:cstheme="minorHAnsi"/>
                <w:kern w:val="24"/>
                <w:sz w:val="18"/>
                <w:szCs w:val="18"/>
                <w:lang w:val="en-US" w:eastAsia="en-GB"/>
              </w:rPr>
              <w:t>DREAM</w:t>
            </w:r>
          </w:p>
        </w:tc>
      </w:tr>
      <w:tr w:rsidR="00577FB0" w:rsidRPr="00DD4298" w14:paraId="02C428EE" w14:textId="77777777" w:rsidTr="009C1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1288" w:type="dxa"/>
            <w:hideMark/>
          </w:tcPr>
          <w:p w14:paraId="18B63B89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m:oMath>
              <m:r>
                <w:rPr>
                  <w:rFonts w:ascii="Cambria Math" w:eastAsia="Times New Roman" w:hAnsi="Cambria Math" w:cstheme="minorHAnsi"/>
                  <w:color w:val="000000" w:themeColor="dark1"/>
                  <w:kern w:val="24"/>
                  <w:sz w:val="16"/>
                  <w:szCs w:val="16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ype/ FA/ t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dur</w:t>
            </w:r>
          </w:p>
        </w:tc>
        <w:tc>
          <w:tcPr>
            <w:tcW w:w="1288" w:type="dxa"/>
            <w:vAlign w:val="center"/>
            <w:hideMark/>
          </w:tcPr>
          <w:p w14:paraId="2216B244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9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0.5 ms</w:t>
            </w:r>
          </w:p>
        </w:tc>
        <w:tc>
          <w:tcPr>
            <w:tcW w:w="1288" w:type="dxa"/>
            <w:vAlign w:val="center"/>
            <w:hideMark/>
          </w:tcPr>
          <w:p w14:paraId="5BC196B8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Sinc/ 9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5 ms</w:t>
            </w:r>
          </w:p>
        </w:tc>
        <w:tc>
          <w:tcPr>
            <w:tcW w:w="1288" w:type="dxa"/>
            <w:vAlign w:val="center"/>
            <w:hideMark/>
          </w:tcPr>
          <w:p w14:paraId="2CBFFDA4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HS8/ 9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5 ms</w:t>
            </w:r>
          </w:p>
        </w:tc>
        <w:tc>
          <w:tcPr>
            <w:tcW w:w="1288" w:type="dxa"/>
            <w:vAlign w:val="center"/>
            <w:hideMark/>
          </w:tcPr>
          <w:p w14:paraId="5C724C86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Sinc/ 9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5 ms</w:t>
            </w:r>
          </w:p>
        </w:tc>
        <w:tc>
          <w:tcPr>
            <w:tcW w:w="1288" w:type="dxa"/>
            <w:vAlign w:val="center"/>
            <w:hideMark/>
          </w:tcPr>
          <w:p w14:paraId="27EEA99E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HS8/ 9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°/ 5 ms</w:t>
            </w:r>
          </w:p>
        </w:tc>
        <w:tc>
          <w:tcPr>
            <w:tcW w:w="1288" w:type="dxa"/>
            <w:vAlign w:val="center"/>
            <w:hideMark/>
          </w:tcPr>
          <w:p w14:paraId="09EDCC52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Sinc/ 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40°/ 0.7 m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s</w:t>
            </w:r>
          </w:p>
        </w:tc>
      </w:tr>
      <w:tr w:rsidR="009C1AAA" w:rsidRPr="00DD4298" w14:paraId="5BCDE036" w14:textId="77777777" w:rsidTr="009C1AAA">
        <w:trPr>
          <w:trHeight w:val="356"/>
        </w:trPr>
        <w:tc>
          <w:tcPr>
            <w:tcW w:w="1288" w:type="dxa"/>
            <w:hideMark/>
          </w:tcPr>
          <w:p w14:paraId="3A62DC59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m:oMath>
              <m:r>
                <w:rPr>
                  <w:rFonts w:ascii="Cambria Math" w:eastAsia="Times New Roman" w:hAnsi="Cambria Math" w:cstheme="minorHAnsi"/>
                  <w:color w:val="000000" w:themeColor="dark1"/>
                  <w:kern w:val="24"/>
                  <w:sz w:val="16"/>
                  <w:szCs w:val="16"/>
                  <w:lang w:eastAsia="en-GB"/>
                </w:rPr>
                <m:t>α</m:t>
              </m:r>
            </m:oMath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pulse V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peak</w:t>
            </w:r>
          </w:p>
        </w:tc>
        <w:tc>
          <w:tcPr>
            <w:tcW w:w="1288" w:type="dxa"/>
            <w:vAlign w:val="center"/>
            <w:hideMark/>
          </w:tcPr>
          <w:p w14:paraId="7DAC0A69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60 V</w:t>
            </w:r>
          </w:p>
        </w:tc>
        <w:tc>
          <w:tcPr>
            <w:tcW w:w="1288" w:type="dxa"/>
            <w:vAlign w:val="center"/>
            <w:hideMark/>
          </w:tcPr>
          <w:p w14:paraId="4C186B4F" w14:textId="1F87982D" w:rsidR="00DD4298" w:rsidRPr="00DD4298" w:rsidRDefault="00C87430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80</w:t>
            </w:r>
            <w:r w:rsidR="00DD4298"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V</w:t>
            </w:r>
          </w:p>
        </w:tc>
        <w:tc>
          <w:tcPr>
            <w:tcW w:w="1288" w:type="dxa"/>
            <w:vAlign w:val="center"/>
            <w:hideMark/>
          </w:tcPr>
          <w:p w14:paraId="5FD997A1" w14:textId="57612860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</w:t>
            </w:r>
            <w:r w:rsidR="00621424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7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V</w:t>
            </w:r>
          </w:p>
        </w:tc>
        <w:tc>
          <w:tcPr>
            <w:tcW w:w="1288" w:type="dxa"/>
            <w:vAlign w:val="center"/>
            <w:hideMark/>
          </w:tcPr>
          <w:p w14:paraId="399AE4D7" w14:textId="5EC05336" w:rsidR="00DD4298" w:rsidRPr="00DD4298" w:rsidRDefault="00381813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8</w:t>
            </w:r>
            <w:r w:rsidR="00DD4298"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0 V</w:t>
            </w:r>
          </w:p>
        </w:tc>
        <w:tc>
          <w:tcPr>
            <w:tcW w:w="1288" w:type="dxa"/>
            <w:vAlign w:val="center"/>
            <w:hideMark/>
          </w:tcPr>
          <w:p w14:paraId="0649CE6C" w14:textId="509B39C1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</w:t>
            </w:r>
            <w:r w:rsidR="006377FD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7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V</w:t>
            </w:r>
          </w:p>
        </w:tc>
        <w:tc>
          <w:tcPr>
            <w:tcW w:w="1288" w:type="dxa"/>
            <w:vAlign w:val="center"/>
            <w:hideMark/>
          </w:tcPr>
          <w:p w14:paraId="5880AF31" w14:textId="2C358281" w:rsidR="00DD4298" w:rsidRPr="00DD4298" w:rsidRDefault="002F1794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80</w:t>
            </w:r>
            <w:r w:rsidR="00DD4298"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V</w:t>
            </w:r>
          </w:p>
        </w:tc>
      </w:tr>
      <w:tr w:rsidR="00577FB0" w:rsidRPr="00DD4298" w14:paraId="06EC252B" w14:textId="77777777" w:rsidTr="009C1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1288" w:type="dxa"/>
            <w:hideMark/>
          </w:tcPr>
          <w:p w14:paraId="041F69A9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m:oMath>
              <m:r>
                <w:rPr>
                  <w:rFonts w:ascii="Cambria Math" w:eastAsia="Times New Roman" w:hAnsi="Cambria Math" w:cstheme="minorHAnsi"/>
                  <w:color w:val="000000" w:themeColor="dark1"/>
                  <w:kern w:val="24"/>
                  <w:sz w:val="16"/>
                  <w:szCs w:val="16"/>
                  <w:lang w:eastAsia="en-GB"/>
                </w:rPr>
                <m:t>β</m:t>
              </m:r>
            </m:oMath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type/ FA/ V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peak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/ t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dur</w:t>
            </w:r>
          </w:p>
        </w:tc>
        <w:tc>
          <w:tcPr>
            <w:tcW w:w="1288" w:type="dxa"/>
            <w:vAlign w:val="center"/>
            <w:hideMark/>
          </w:tcPr>
          <w:p w14:paraId="44253D67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4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14 V/ 0.1 ms</w:t>
            </w:r>
          </w:p>
        </w:tc>
        <w:tc>
          <w:tcPr>
            <w:tcW w:w="1288" w:type="dxa"/>
            <w:vAlign w:val="center"/>
            <w:hideMark/>
          </w:tcPr>
          <w:p w14:paraId="63B17D6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4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°/ 14 V/ 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0.1 ms</w:t>
            </w:r>
          </w:p>
        </w:tc>
        <w:tc>
          <w:tcPr>
            <w:tcW w:w="1288" w:type="dxa"/>
            <w:vAlign w:val="center"/>
            <w:hideMark/>
          </w:tcPr>
          <w:p w14:paraId="2B256C61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4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14 V/ 0.1 ms</w:t>
            </w:r>
          </w:p>
        </w:tc>
        <w:tc>
          <w:tcPr>
            <w:tcW w:w="1288" w:type="dxa"/>
            <w:vAlign w:val="center"/>
            <w:hideMark/>
          </w:tcPr>
          <w:p w14:paraId="55BB9E67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4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14 V/ 0.1 ms</w:t>
            </w:r>
          </w:p>
        </w:tc>
        <w:tc>
          <w:tcPr>
            <w:tcW w:w="1288" w:type="dxa"/>
            <w:vAlign w:val="center"/>
            <w:hideMark/>
          </w:tcPr>
          <w:p w14:paraId="19B8B51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Rectangular/ 4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°/ 14 V/ 0.1 ms</w:t>
            </w:r>
          </w:p>
        </w:tc>
        <w:tc>
          <w:tcPr>
            <w:tcW w:w="1288" w:type="dxa"/>
            <w:vAlign w:val="center"/>
            <w:hideMark/>
          </w:tcPr>
          <w:p w14:paraId="5E087E8F" w14:textId="3B39CDFE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Sinc/ 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1</w:t>
            </w:r>
            <w:r w:rsidR="00DC7DBA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5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°/ </w:t>
            </w:r>
            <w:r w:rsidR="002F1794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3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V/ 0.7 ms</w:t>
            </w:r>
          </w:p>
        </w:tc>
      </w:tr>
      <w:tr w:rsidR="009C1AAA" w:rsidRPr="00DD4298" w14:paraId="6693F162" w14:textId="77777777" w:rsidTr="009C1AAA">
        <w:trPr>
          <w:trHeight w:val="301"/>
        </w:trPr>
        <w:tc>
          <w:tcPr>
            <w:tcW w:w="1288" w:type="dxa"/>
            <w:hideMark/>
          </w:tcPr>
          <w:p w14:paraId="2C5AA7B5" w14:textId="38C2CD2A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TR</w:t>
            </w:r>
          </w:p>
        </w:tc>
        <w:tc>
          <w:tcPr>
            <w:tcW w:w="1288" w:type="dxa"/>
            <w:vAlign w:val="center"/>
            <w:hideMark/>
          </w:tcPr>
          <w:p w14:paraId="2CE0905D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0 s</w:t>
            </w:r>
          </w:p>
        </w:tc>
        <w:tc>
          <w:tcPr>
            <w:tcW w:w="1288" w:type="dxa"/>
            <w:vAlign w:val="center"/>
            <w:hideMark/>
          </w:tcPr>
          <w:p w14:paraId="3E0F0FCF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0 s</w:t>
            </w:r>
          </w:p>
        </w:tc>
        <w:tc>
          <w:tcPr>
            <w:tcW w:w="1288" w:type="dxa"/>
            <w:vAlign w:val="center"/>
            <w:hideMark/>
          </w:tcPr>
          <w:p w14:paraId="62DE51BD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0 s</w:t>
            </w:r>
          </w:p>
        </w:tc>
        <w:tc>
          <w:tcPr>
            <w:tcW w:w="1288" w:type="dxa"/>
            <w:vAlign w:val="center"/>
            <w:hideMark/>
          </w:tcPr>
          <w:p w14:paraId="05F29BD3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 s</w:t>
            </w:r>
          </w:p>
        </w:tc>
        <w:tc>
          <w:tcPr>
            <w:tcW w:w="1288" w:type="dxa"/>
            <w:vAlign w:val="center"/>
            <w:hideMark/>
          </w:tcPr>
          <w:p w14:paraId="4750B12A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 s</w:t>
            </w:r>
          </w:p>
        </w:tc>
        <w:tc>
          <w:tcPr>
            <w:tcW w:w="1288" w:type="dxa"/>
            <w:vAlign w:val="center"/>
            <w:hideMark/>
          </w:tcPr>
          <w:p w14:paraId="7DA964F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 s</w:t>
            </w:r>
          </w:p>
        </w:tc>
      </w:tr>
      <w:tr w:rsidR="00577FB0" w:rsidRPr="00DD4298" w14:paraId="783BC8AE" w14:textId="77777777" w:rsidTr="009C1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288" w:type="dxa"/>
            <w:hideMark/>
          </w:tcPr>
          <w:p w14:paraId="54A034B6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Matrix Size</w:t>
            </w:r>
          </w:p>
        </w:tc>
        <w:tc>
          <w:tcPr>
            <w:tcW w:w="1288" w:type="dxa"/>
            <w:vAlign w:val="center"/>
            <w:hideMark/>
          </w:tcPr>
          <w:p w14:paraId="21130A7A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  <w:tc>
          <w:tcPr>
            <w:tcW w:w="1288" w:type="dxa"/>
            <w:vAlign w:val="center"/>
            <w:hideMark/>
          </w:tcPr>
          <w:p w14:paraId="7285B46C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  <w:tc>
          <w:tcPr>
            <w:tcW w:w="1288" w:type="dxa"/>
            <w:vAlign w:val="center"/>
            <w:hideMark/>
          </w:tcPr>
          <w:p w14:paraId="0E6785BA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  <w:tc>
          <w:tcPr>
            <w:tcW w:w="1288" w:type="dxa"/>
            <w:vAlign w:val="center"/>
            <w:hideMark/>
          </w:tcPr>
          <w:p w14:paraId="3481F907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  <w:tc>
          <w:tcPr>
            <w:tcW w:w="1288" w:type="dxa"/>
            <w:vAlign w:val="center"/>
            <w:hideMark/>
          </w:tcPr>
          <w:p w14:paraId="793B4DD1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  <w:tc>
          <w:tcPr>
            <w:tcW w:w="1288" w:type="dxa"/>
            <w:vAlign w:val="center"/>
            <w:hideMark/>
          </w:tcPr>
          <w:p w14:paraId="732547AE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0×36×24</w:t>
            </w:r>
          </w:p>
        </w:tc>
      </w:tr>
      <w:tr w:rsidR="009C1AAA" w:rsidRPr="00DD4298" w14:paraId="68698112" w14:textId="77777777" w:rsidTr="009C1AAA">
        <w:trPr>
          <w:trHeight w:val="387"/>
        </w:trPr>
        <w:tc>
          <w:tcPr>
            <w:tcW w:w="1288" w:type="dxa"/>
            <w:hideMark/>
          </w:tcPr>
          <w:p w14:paraId="288EBFC3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Acquisition time</w:t>
            </w:r>
          </w:p>
        </w:tc>
        <w:tc>
          <w:tcPr>
            <w:tcW w:w="1288" w:type="dxa"/>
            <w:vAlign w:val="center"/>
            <w:hideMark/>
          </w:tcPr>
          <w:p w14:paraId="075F5BC2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480 s</w:t>
            </w:r>
          </w:p>
        </w:tc>
        <w:tc>
          <w:tcPr>
            <w:tcW w:w="1288" w:type="dxa"/>
            <w:vAlign w:val="center"/>
            <w:hideMark/>
          </w:tcPr>
          <w:p w14:paraId="704FD2A0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480 s</w:t>
            </w:r>
          </w:p>
        </w:tc>
        <w:tc>
          <w:tcPr>
            <w:tcW w:w="1288" w:type="dxa"/>
            <w:vAlign w:val="center"/>
            <w:hideMark/>
          </w:tcPr>
          <w:p w14:paraId="41504A52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480 s</w:t>
            </w:r>
          </w:p>
        </w:tc>
        <w:tc>
          <w:tcPr>
            <w:tcW w:w="1288" w:type="dxa"/>
            <w:vAlign w:val="center"/>
            <w:hideMark/>
          </w:tcPr>
          <w:p w14:paraId="404011E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6 s (incl. 2 dummy TRs)</w:t>
            </w:r>
          </w:p>
        </w:tc>
        <w:tc>
          <w:tcPr>
            <w:tcW w:w="1288" w:type="dxa"/>
            <w:vAlign w:val="center"/>
            <w:hideMark/>
          </w:tcPr>
          <w:p w14:paraId="74FC2DF3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6 s (incl. 2 dummy TRs)</w:t>
            </w:r>
          </w:p>
        </w:tc>
        <w:tc>
          <w:tcPr>
            <w:tcW w:w="1288" w:type="dxa"/>
            <w:vAlign w:val="center"/>
            <w:hideMark/>
          </w:tcPr>
          <w:p w14:paraId="097BAB5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4 s</w:t>
            </w:r>
          </w:p>
        </w:tc>
      </w:tr>
      <w:tr w:rsidR="00577FB0" w:rsidRPr="00DD4298" w14:paraId="7FA4D602" w14:textId="77777777" w:rsidTr="009C1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1288" w:type="dxa"/>
            <w:hideMark/>
          </w:tcPr>
          <w:p w14:paraId="32898687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Average 10 s Power (Per Channel)</w:t>
            </w:r>
          </w:p>
        </w:tc>
        <w:tc>
          <w:tcPr>
            <w:tcW w:w="1288" w:type="dxa"/>
            <w:vAlign w:val="center"/>
            <w:hideMark/>
          </w:tcPr>
          <w:p w14:paraId="60FAAD9A" w14:textId="26AB86BE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01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 or</w:t>
            </w:r>
          </w:p>
          <w:p w14:paraId="0BE2CE81" w14:textId="1D5CFC98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05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1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1718F160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01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 or</w:t>
            </w:r>
          </w:p>
          <w:p w14:paraId="32F0A06E" w14:textId="498698A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1</w:t>
            </w:r>
            <w:r w:rsidR="00617771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2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1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54476A69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01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0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 or</w:t>
            </w:r>
          </w:p>
          <w:p w14:paraId="52CA1ECD" w14:textId="2BC66DA2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01</w:t>
            </w:r>
            <w:r w:rsidR="008B336E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2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W (S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position w:val="-7"/>
                <w:sz w:val="16"/>
                <w:szCs w:val="16"/>
                <w:vertAlign w:val="subscript"/>
                <w:lang w:eastAsia="en-GB"/>
              </w:rPr>
              <w:t>1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88" w:type="dxa"/>
            <w:vAlign w:val="center"/>
            <w:hideMark/>
          </w:tcPr>
          <w:p w14:paraId="2F0C8474" w14:textId="6E7468A4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0.1</w:t>
            </w:r>
            <w:r w:rsidR="00AF437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5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W</w:t>
            </w:r>
          </w:p>
        </w:tc>
        <w:tc>
          <w:tcPr>
            <w:tcW w:w="1288" w:type="dxa"/>
            <w:vAlign w:val="center"/>
            <w:hideMark/>
          </w:tcPr>
          <w:p w14:paraId="0E4211C9" w14:textId="0CAF5D1F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0.1</w:t>
            </w:r>
            <w:r w:rsidR="006377FD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>37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 W</w:t>
            </w:r>
          </w:p>
        </w:tc>
        <w:tc>
          <w:tcPr>
            <w:tcW w:w="1288" w:type="dxa"/>
            <w:vAlign w:val="center"/>
            <w:hideMark/>
          </w:tcPr>
          <w:p w14:paraId="17B115FA" w14:textId="743B276B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0.</w:t>
            </w:r>
            <w:r w:rsidR="00975B61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41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W</w:t>
            </w:r>
          </w:p>
        </w:tc>
      </w:tr>
      <w:tr w:rsidR="009C1AAA" w:rsidRPr="00DD4298" w14:paraId="07A2F6E5" w14:textId="77777777" w:rsidTr="009C1AAA">
        <w:trPr>
          <w:trHeight w:val="401"/>
        </w:trPr>
        <w:tc>
          <w:tcPr>
            <w:tcW w:w="1288" w:type="dxa"/>
            <w:hideMark/>
          </w:tcPr>
          <w:p w14:paraId="71B301C9" w14:textId="77777777" w:rsidR="00DD4298" w:rsidRPr="00DD4298" w:rsidRDefault="00DD4298" w:rsidP="00DD4298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Total Energy (Per Channel)</w:t>
            </w:r>
          </w:p>
        </w:tc>
        <w:tc>
          <w:tcPr>
            <w:tcW w:w="1288" w:type="dxa"/>
            <w:vAlign w:val="center"/>
            <w:hideMark/>
          </w:tcPr>
          <w:p w14:paraId="7B586DFB" w14:textId="7777777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1.54 J</w:t>
            </w:r>
          </w:p>
        </w:tc>
        <w:tc>
          <w:tcPr>
            <w:tcW w:w="1288" w:type="dxa"/>
            <w:vAlign w:val="center"/>
            <w:hideMark/>
          </w:tcPr>
          <w:p w14:paraId="0A804108" w14:textId="7B94AA7F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.</w:t>
            </w:r>
            <w:r w:rsidR="00816BD2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5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J</w:t>
            </w:r>
          </w:p>
        </w:tc>
        <w:tc>
          <w:tcPr>
            <w:tcW w:w="1288" w:type="dxa"/>
            <w:vAlign w:val="center"/>
            <w:hideMark/>
          </w:tcPr>
          <w:p w14:paraId="754B7358" w14:textId="2639598A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.</w:t>
            </w:r>
            <w:r w:rsidR="006A3F2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28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J</w:t>
            </w:r>
          </w:p>
        </w:tc>
        <w:tc>
          <w:tcPr>
            <w:tcW w:w="1288" w:type="dxa"/>
            <w:vAlign w:val="center"/>
            <w:hideMark/>
          </w:tcPr>
          <w:p w14:paraId="6A94F3F2" w14:textId="239C2EE1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.</w:t>
            </w:r>
            <w:r w:rsidR="00AF437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2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J</w:t>
            </w:r>
          </w:p>
        </w:tc>
        <w:tc>
          <w:tcPr>
            <w:tcW w:w="1288" w:type="dxa"/>
            <w:vAlign w:val="center"/>
            <w:hideMark/>
          </w:tcPr>
          <w:p w14:paraId="6F5F8A37" w14:textId="5F9FC557" w:rsidR="00DD4298" w:rsidRPr="00DD4298" w:rsidRDefault="00DD4298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.</w:t>
            </w:r>
            <w:r w:rsidR="006377FD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56</w:t>
            </w:r>
            <w:r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J</w:t>
            </w:r>
          </w:p>
        </w:tc>
        <w:tc>
          <w:tcPr>
            <w:tcW w:w="1288" w:type="dxa"/>
            <w:vAlign w:val="center"/>
            <w:hideMark/>
          </w:tcPr>
          <w:p w14:paraId="3F46511F" w14:textId="31CEAB31" w:rsidR="00DD4298" w:rsidRPr="00DD4298" w:rsidRDefault="00975B61" w:rsidP="009C1AAA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>3.39</w:t>
            </w:r>
            <w:r w:rsidR="00DD4298" w:rsidRPr="00DD4298">
              <w:rPr>
                <w:rFonts w:eastAsia="Times New Roman" w:cstheme="minorHAnsi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J</w:t>
            </w:r>
          </w:p>
        </w:tc>
      </w:tr>
    </w:tbl>
    <w:p w14:paraId="6BD89263" w14:textId="5D50D391" w:rsidR="00DD598B" w:rsidRPr="0088665C" w:rsidRDefault="00E969B5" w:rsidP="0088665C">
      <w:pPr>
        <w:jc w:val="center"/>
        <w:rPr>
          <w:rFonts w:cstheme="minorHAnsi"/>
          <w:i/>
          <w:iCs/>
          <w:sz w:val="16"/>
        </w:rPr>
      </w:pPr>
      <w:r>
        <w:rPr>
          <w:rFonts w:cstheme="minorHAnsi"/>
          <w:i/>
          <w:iCs/>
          <w:sz w:val="16"/>
        </w:rPr>
        <w:t xml:space="preserve">Table </w:t>
      </w:r>
      <w:r w:rsidR="00837893">
        <w:rPr>
          <w:rFonts w:cstheme="minorHAnsi"/>
          <w:i/>
          <w:iCs/>
          <w:sz w:val="16"/>
        </w:rPr>
        <w:t>S</w:t>
      </w:r>
      <w:r w:rsidR="008415AD">
        <w:rPr>
          <w:rFonts w:cstheme="minorHAnsi"/>
          <w:i/>
          <w:iCs/>
          <w:sz w:val="16"/>
        </w:rPr>
        <w:t>1</w:t>
      </w:r>
      <w:r w:rsidR="00B730B5">
        <w:rPr>
          <w:rFonts w:cstheme="minorHAnsi"/>
          <w:i/>
          <w:iCs/>
          <w:sz w:val="16"/>
        </w:rPr>
        <w:t xml:space="preserve">: </w:t>
      </w:r>
      <w:r w:rsidR="00B730B5" w:rsidRPr="00B730B5">
        <w:rPr>
          <w:rFonts w:cstheme="minorHAnsi"/>
          <w:i/>
          <w:iCs/>
          <w:sz w:val="16"/>
          <w:lang w:val="en-US"/>
        </w:rPr>
        <w:t>Comparison of 10 s energy and total energy for satTFL, the sandwich scheme and DREAM using a reference voltage of 60 V. Power limits for the Nova head coil (8Tx</w:t>
      </w:r>
      <w:r w:rsidR="00065AF0">
        <w:rPr>
          <w:rFonts w:cstheme="minorHAnsi"/>
          <w:i/>
          <w:iCs/>
          <w:sz w:val="16"/>
          <w:lang w:val="en-US"/>
        </w:rPr>
        <w:t>/</w:t>
      </w:r>
      <w:r w:rsidR="00B730B5" w:rsidRPr="00B730B5">
        <w:rPr>
          <w:rFonts w:cstheme="minorHAnsi"/>
          <w:i/>
          <w:iCs/>
          <w:sz w:val="16"/>
          <w:lang w:val="en-US"/>
        </w:rPr>
        <w:t xml:space="preserve">32Rx) were 12 W short-term (10 s average) and 24 W long-term (6 minute average). Sinc and HS8 </w:t>
      </w:r>
      <w:r w:rsidR="00677F5E">
        <w:rPr>
          <w:rFonts w:cstheme="minorHAnsi"/>
          <w:i/>
          <w:iCs/>
          <w:sz w:val="16"/>
          <w:lang w:val="en-US"/>
        </w:rPr>
        <w:t>preparation</w:t>
      </w:r>
      <w:r w:rsidR="00CC096B">
        <w:rPr>
          <w:rFonts w:eastAsiaTheme="minorEastAsia" w:cstheme="minorHAnsi"/>
          <w:i/>
          <w:iCs/>
          <w:sz w:val="16"/>
          <w:lang w:val="en-US"/>
        </w:rPr>
        <w:t xml:space="preserve"> </w:t>
      </w:r>
      <w:r w:rsidR="00B730B5" w:rsidRPr="00B730B5">
        <w:rPr>
          <w:rFonts w:cstheme="minorHAnsi"/>
          <w:i/>
          <w:iCs/>
          <w:sz w:val="16"/>
          <w:lang w:val="en-US"/>
        </w:rPr>
        <w:t xml:space="preserve">pulses have matched bandwidths of </w:t>
      </w:r>
      <w:r w:rsidR="00F41B4E">
        <w:rPr>
          <w:rFonts w:cstheme="minorHAnsi"/>
          <w:i/>
          <w:iCs/>
          <w:sz w:val="16"/>
          <w:lang w:val="en-US"/>
        </w:rPr>
        <w:t>±</w:t>
      </w:r>
      <w:r w:rsidR="00113AAD">
        <w:rPr>
          <w:rFonts w:cstheme="minorHAnsi"/>
          <w:i/>
          <w:iCs/>
          <w:sz w:val="16"/>
          <w:lang w:val="en-US"/>
        </w:rPr>
        <w:t>3</w:t>
      </w:r>
      <w:r w:rsidR="00B730B5" w:rsidRPr="00B730B5">
        <w:rPr>
          <w:rFonts w:cstheme="minorHAnsi"/>
          <w:i/>
          <w:iCs/>
          <w:sz w:val="16"/>
          <w:lang w:val="en-US"/>
        </w:rPr>
        <w:t xml:space="preserve"> </w:t>
      </w:r>
      <w:r w:rsidR="00B730B5" w:rsidRPr="001C6DB9">
        <w:rPr>
          <w:rFonts w:cstheme="minorHAnsi"/>
          <w:i/>
          <w:iCs/>
          <w:sz w:val="16"/>
          <w:lang w:val="en-US"/>
        </w:rPr>
        <w:t>kHz</w:t>
      </w:r>
      <w:r w:rsidR="00B730B5" w:rsidRPr="00B730B5">
        <w:rPr>
          <w:rFonts w:cstheme="minorHAnsi"/>
          <w:i/>
          <w:iCs/>
          <w:sz w:val="16"/>
          <w:lang w:val="en-US"/>
        </w:rPr>
        <w:t>. Sinc preparation pulses are likely hardware restricted by peak forward voltage.</w:t>
      </w:r>
    </w:p>
    <w:sectPr w:rsidR="00DD598B" w:rsidRPr="0088665C" w:rsidSect="000D4184">
      <w:pgSz w:w="11906" w:h="16838"/>
      <w:pgMar w:top="1418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71AAC" w14:textId="77777777" w:rsidR="00620983" w:rsidRDefault="00620983" w:rsidP="000D0EF1">
      <w:pPr>
        <w:spacing w:after="0" w:line="240" w:lineRule="auto"/>
      </w:pPr>
      <w:r>
        <w:separator/>
      </w:r>
    </w:p>
  </w:endnote>
  <w:endnote w:type="continuationSeparator" w:id="0">
    <w:p w14:paraId="4C4BB22A" w14:textId="77777777" w:rsidR="00620983" w:rsidRDefault="00620983" w:rsidP="000D0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80"/>
      <w:gridCol w:w="3280"/>
      <w:gridCol w:w="3280"/>
    </w:tblGrid>
    <w:tr w:rsidR="1BD47322" w14:paraId="64CD3C27" w14:textId="77777777" w:rsidTr="1BD47322">
      <w:tc>
        <w:tcPr>
          <w:tcW w:w="3280" w:type="dxa"/>
        </w:tcPr>
        <w:p w14:paraId="4A6CC6A9" w14:textId="77777777" w:rsidR="1BD47322" w:rsidRDefault="00000000" w:rsidP="1BD47322">
          <w:pPr>
            <w:pStyle w:val="Header"/>
            <w:ind w:left="-115"/>
            <w:jc w:val="left"/>
            <w:rPr>
              <w:szCs w:val="18"/>
            </w:rPr>
          </w:pPr>
        </w:p>
      </w:tc>
      <w:tc>
        <w:tcPr>
          <w:tcW w:w="3280" w:type="dxa"/>
        </w:tcPr>
        <w:p w14:paraId="4A0E190F" w14:textId="77777777" w:rsidR="1BD47322" w:rsidRDefault="00000000" w:rsidP="1BD47322">
          <w:pPr>
            <w:pStyle w:val="Header"/>
            <w:jc w:val="center"/>
            <w:rPr>
              <w:szCs w:val="18"/>
            </w:rPr>
          </w:pPr>
        </w:p>
      </w:tc>
      <w:tc>
        <w:tcPr>
          <w:tcW w:w="3280" w:type="dxa"/>
        </w:tcPr>
        <w:p w14:paraId="19E44239" w14:textId="77777777" w:rsidR="1BD47322" w:rsidRDefault="00000000" w:rsidP="1BD47322">
          <w:pPr>
            <w:pStyle w:val="Header"/>
            <w:ind w:right="-115"/>
            <w:jc w:val="right"/>
            <w:rPr>
              <w:szCs w:val="18"/>
            </w:rPr>
          </w:pPr>
        </w:p>
      </w:tc>
    </w:tr>
  </w:tbl>
  <w:p w14:paraId="30898DE5" w14:textId="77777777" w:rsidR="00681747" w:rsidRDefault="00000000">
    <w:pPr>
      <w:pStyle w:val="Footer"/>
      <w:rPr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2761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8A6FB" w14:textId="7CAC311C" w:rsidR="00BC49DA" w:rsidRDefault="00BC49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B1731" w14:textId="77777777" w:rsidR="00681747" w:rsidRDefault="00000000">
    <w:pPr>
      <w:pStyle w:val="Footer"/>
      <w:rPr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1AA1D" w14:textId="77777777" w:rsidR="00620983" w:rsidRDefault="00620983" w:rsidP="000D0EF1">
      <w:pPr>
        <w:spacing w:after="0" w:line="240" w:lineRule="auto"/>
      </w:pPr>
      <w:r>
        <w:separator/>
      </w:r>
    </w:p>
  </w:footnote>
  <w:footnote w:type="continuationSeparator" w:id="0">
    <w:p w14:paraId="72BBDB97" w14:textId="77777777" w:rsidR="00620983" w:rsidRDefault="00620983" w:rsidP="000D0E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F3E9C" w14:textId="77777777" w:rsidR="000F5024" w:rsidRDefault="002351C2">
    <w:pPr>
      <w:tabs>
        <w:tab w:val="right" w:pos="9841"/>
      </w:tabs>
      <w:spacing w:after="0"/>
    </w:pPr>
    <w:r>
      <w:rPr>
        <w:color w:val="2B579A"/>
        <w:sz w:val="18"/>
        <w:shd w:val="clear" w:color="auto" w:fill="E6E6E6"/>
      </w:rPr>
      <w:fldChar w:fldCharType="begin"/>
    </w:r>
    <w:r>
      <w:instrText xml:space="preserve"> PAGE   \* MERGEFORMAT </w:instrText>
    </w:r>
    <w:r>
      <w:rPr>
        <w:color w:val="2B579A"/>
        <w:sz w:val="18"/>
        <w:shd w:val="clear" w:color="auto" w:fill="E6E6E6"/>
      </w:rPr>
      <w:fldChar w:fldCharType="separate"/>
    </w:r>
    <w:r>
      <w:rPr>
        <w:sz w:val="16"/>
      </w:rPr>
      <w:t>1518</w:t>
    </w:r>
    <w:r>
      <w:rPr>
        <w:color w:val="2B579A"/>
        <w:sz w:val="16"/>
        <w:shd w:val="clear" w:color="auto" w:fill="E6E6E6"/>
      </w:rPr>
      <w:fldChar w:fldCharType="end"/>
    </w:r>
    <w:r>
      <w:rPr>
        <w:sz w:val="16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84B43" w14:textId="0A716E93" w:rsidR="000F5024" w:rsidRDefault="000D0EF1">
    <w:pPr>
      <w:tabs>
        <w:tab w:val="right" w:pos="9841"/>
      </w:tabs>
      <w:spacing w:after="0"/>
    </w:pPr>
    <w:r>
      <w:rPr>
        <w:sz w:val="16"/>
      </w:rPr>
      <w:t>Supporting Information for ‘</w:t>
    </w:r>
    <w:r w:rsidR="001E55E5" w:rsidRPr="001E55E5">
      <w:rPr>
        <w:sz w:val="16"/>
      </w:rPr>
      <w:t>Rapid 3D Absolute B1+ Mapping using a Sandwiched Train Pre-Saturated TurboFLASH Sequence at 7T for the Brain and Heart</w:t>
    </w:r>
    <w:r>
      <w:rPr>
        <w:sz w:val="16"/>
      </w:rPr>
      <w:t>’</w:t>
    </w:r>
    <w:r w:rsidR="002351C2"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83"/>
    <w:rsid w:val="000007A6"/>
    <w:rsid w:val="000030A5"/>
    <w:rsid w:val="000038B9"/>
    <w:rsid w:val="00007EE4"/>
    <w:rsid w:val="00011CDB"/>
    <w:rsid w:val="000120C0"/>
    <w:rsid w:val="0001509F"/>
    <w:rsid w:val="00015230"/>
    <w:rsid w:val="0001626A"/>
    <w:rsid w:val="0001693A"/>
    <w:rsid w:val="00016F43"/>
    <w:rsid w:val="00017AD0"/>
    <w:rsid w:val="000225B2"/>
    <w:rsid w:val="00024807"/>
    <w:rsid w:val="000261F4"/>
    <w:rsid w:val="00027F4A"/>
    <w:rsid w:val="000303B9"/>
    <w:rsid w:val="00033BC2"/>
    <w:rsid w:val="00035950"/>
    <w:rsid w:val="00037AC4"/>
    <w:rsid w:val="00040468"/>
    <w:rsid w:val="00046D64"/>
    <w:rsid w:val="00050D25"/>
    <w:rsid w:val="000615E4"/>
    <w:rsid w:val="00063A04"/>
    <w:rsid w:val="00064FBF"/>
    <w:rsid w:val="00065AF0"/>
    <w:rsid w:val="000703A5"/>
    <w:rsid w:val="00080161"/>
    <w:rsid w:val="000846A1"/>
    <w:rsid w:val="00090B04"/>
    <w:rsid w:val="00090DE5"/>
    <w:rsid w:val="00091AC3"/>
    <w:rsid w:val="000959CD"/>
    <w:rsid w:val="000A035A"/>
    <w:rsid w:val="000A3B05"/>
    <w:rsid w:val="000A5B22"/>
    <w:rsid w:val="000A739D"/>
    <w:rsid w:val="000B033C"/>
    <w:rsid w:val="000B19EE"/>
    <w:rsid w:val="000B3F16"/>
    <w:rsid w:val="000B44A3"/>
    <w:rsid w:val="000B5FAC"/>
    <w:rsid w:val="000C039D"/>
    <w:rsid w:val="000C3517"/>
    <w:rsid w:val="000D0EF1"/>
    <w:rsid w:val="000D3F6D"/>
    <w:rsid w:val="000D4184"/>
    <w:rsid w:val="000D4A3C"/>
    <w:rsid w:val="000E0086"/>
    <w:rsid w:val="000E51C9"/>
    <w:rsid w:val="000E74E7"/>
    <w:rsid w:val="000F370F"/>
    <w:rsid w:val="000F3850"/>
    <w:rsid w:val="000F43B0"/>
    <w:rsid w:val="000F5ED9"/>
    <w:rsid w:val="000F6243"/>
    <w:rsid w:val="00113AAD"/>
    <w:rsid w:val="0011784F"/>
    <w:rsid w:val="00122C76"/>
    <w:rsid w:val="0012543B"/>
    <w:rsid w:val="00126A85"/>
    <w:rsid w:val="00132526"/>
    <w:rsid w:val="00137702"/>
    <w:rsid w:val="00140613"/>
    <w:rsid w:val="00144987"/>
    <w:rsid w:val="00147E21"/>
    <w:rsid w:val="001536F6"/>
    <w:rsid w:val="00154320"/>
    <w:rsid w:val="00157C17"/>
    <w:rsid w:val="0016316F"/>
    <w:rsid w:val="001710BF"/>
    <w:rsid w:val="001753EF"/>
    <w:rsid w:val="001769FC"/>
    <w:rsid w:val="001771A3"/>
    <w:rsid w:val="0018265E"/>
    <w:rsid w:val="00184063"/>
    <w:rsid w:val="001844E4"/>
    <w:rsid w:val="00190498"/>
    <w:rsid w:val="001A078D"/>
    <w:rsid w:val="001A24D9"/>
    <w:rsid w:val="001A682A"/>
    <w:rsid w:val="001B46F7"/>
    <w:rsid w:val="001C4651"/>
    <w:rsid w:val="001C6DB9"/>
    <w:rsid w:val="001D49ED"/>
    <w:rsid w:val="001D7585"/>
    <w:rsid w:val="001D7C5D"/>
    <w:rsid w:val="001E02BA"/>
    <w:rsid w:val="001E49DA"/>
    <w:rsid w:val="001E55E5"/>
    <w:rsid w:val="001F0AED"/>
    <w:rsid w:val="001F73EE"/>
    <w:rsid w:val="00205F96"/>
    <w:rsid w:val="00216DB4"/>
    <w:rsid w:val="002200A1"/>
    <w:rsid w:val="00220861"/>
    <w:rsid w:val="002270F0"/>
    <w:rsid w:val="00227807"/>
    <w:rsid w:val="00230361"/>
    <w:rsid w:val="00230FBE"/>
    <w:rsid w:val="00233B4A"/>
    <w:rsid w:val="002351C2"/>
    <w:rsid w:val="00236AC6"/>
    <w:rsid w:val="00236B84"/>
    <w:rsid w:val="002417E8"/>
    <w:rsid w:val="002504C3"/>
    <w:rsid w:val="00250EB0"/>
    <w:rsid w:val="00254CAE"/>
    <w:rsid w:val="00256605"/>
    <w:rsid w:val="00257D24"/>
    <w:rsid w:val="002612F9"/>
    <w:rsid w:val="002620BF"/>
    <w:rsid w:val="002625DB"/>
    <w:rsid w:val="00267C18"/>
    <w:rsid w:val="00270839"/>
    <w:rsid w:val="00277159"/>
    <w:rsid w:val="002801A6"/>
    <w:rsid w:val="0028088F"/>
    <w:rsid w:val="00282684"/>
    <w:rsid w:val="0028370C"/>
    <w:rsid w:val="002860EF"/>
    <w:rsid w:val="002872FF"/>
    <w:rsid w:val="0028796F"/>
    <w:rsid w:val="00290AA6"/>
    <w:rsid w:val="002945C6"/>
    <w:rsid w:val="00294D6E"/>
    <w:rsid w:val="002A487D"/>
    <w:rsid w:val="002A5E74"/>
    <w:rsid w:val="002A5F8D"/>
    <w:rsid w:val="002B2091"/>
    <w:rsid w:val="002B2B1B"/>
    <w:rsid w:val="002B66EA"/>
    <w:rsid w:val="002B7F85"/>
    <w:rsid w:val="002C2131"/>
    <w:rsid w:val="002C473C"/>
    <w:rsid w:val="002C6617"/>
    <w:rsid w:val="002D0422"/>
    <w:rsid w:val="002D3D7B"/>
    <w:rsid w:val="002E33D5"/>
    <w:rsid w:val="002E6B23"/>
    <w:rsid w:val="002F1794"/>
    <w:rsid w:val="002F45AC"/>
    <w:rsid w:val="002F54BD"/>
    <w:rsid w:val="002F678B"/>
    <w:rsid w:val="002F7CAC"/>
    <w:rsid w:val="00300816"/>
    <w:rsid w:val="00301B25"/>
    <w:rsid w:val="00311E0A"/>
    <w:rsid w:val="00316CC2"/>
    <w:rsid w:val="00330844"/>
    <w:rsid w:val="003379A9"/>
    <w:rsid w:val="00340161"/>
    <w:rsid w:val="00357668"/>
    <w:rsid w:val="0036076D"/>
    <w:rsid w:val="003673C2"/>
    <w:rsid w:val="0037634B"/>
    <w:rsid w:val="00380206"/>
    <w:rsid w:val="00381633"/>
    <w:rsid w:val="00381813"/>
    <w:rsid w:val="00383D9C"/>
    <w:rsid w:val="00392DA7"/>
    <w:rsid w:val="00392FBC"/>
    <w:rsid w:val="003A01DD"/>
    <w:rsid w:val="003A4E60"/>
    <w:rsid w:val="003B06CF"/>
    <w:rsid w:val="003B1AAA"/>
    <w:rsid w:val="003B2A0A"/>
    <w:rsid w:val="003B6FE7"/>
    <w:rsid w:val="003B7479"/>
    <w:rsid w:val="003C0B42"/>
    <w:rsid w:val="003C3D41"/>
    <w:rsid w:val="003C4859"/>
    <w:rsid w:val="003D0416"/>
    <w:rsid w:val="003D2C52"/>
    <w:rsid w:val="003E2C81"/>
    <w:rsid w:val="003E57BB"/>
    <w:rsid w:val="003E6638"/>
    <w:rsid w:val="003E7E64"/>
    <w:rsid w:val="003F09CF"/>
    <w:rsid w:val="003F1F1A"/>
    <w:rsid w:val="003F3F4E"/>
    <w:rsid w:val="003F666A"/>
    <w:rsid w:val="0040157D"/>
    <w:rsid w:val="00405135"/>
    <w:rsid w:val="00406747"/>
    <w:rsid w:val="004067A7"/>
    <w:rsid w:val="0041134B"/>
    <w:rsid w:val="00425E68"/>
    <w:rsid w:val="00431349"/>
    <w:rsid w:val="0043186A"/>
    <w:rsid w:val="00440463"/>
    <w:rsid w:val="00441DA8"/>
    <w:rsid w:val="004531F4"/>
    <w:rsid w:val="00455B7F"/>
    <w:rsid w:val="00455B89"/>
    <w:rsid w:val="00460E13"/>
    <w:rsid w:val="0046152C"/>
    <w:rsid w:val="00461F62"/>
    <w:rsid w:val="0046205B"/>
    <w:rsid w:val="00467F71"/>
    <w:rsid w:val="00470528"/>
    <w:rsid w:val="00487FFE"/>
    <w:rsid w:val="00490952"/>
    <w:rsid w:val="0049314B"/>
    <w:rsid w:val="00496422"/>
    <w:rsid w:val="004A3957"/>
    <w:rsid w:val="004A74FD"/>
    <w:rsid w:val="004B129B"/>
    <w:rsid w:val="004B19DF"/>
    <w:rsid w:val="004B5403"/>
    <w:rsid w:val="004B54C0"/>
    <w:rsid w:val="004B5A94"/>
    <w:rsid w:val="004C01D3"/>
    <w:rsid w:val="004C2324"/>
    <w:rsid w:val="004C4F62"/>
    <w:rsid w:val="004C51DF"/>
    <w:rsid w:val="004D278C"/>
    <w:rsid w:val="004D4377"/>
    <w:rsid w:val="004E0AC7"/>
    <w:rsid w:val="004E2DFA"/>
    <w:rsid w:val="004E4148"/>
    <w:rsid w:val="004E4A91"/>
    <w:rsid w:val="004F517A"/>
    <w:rsid w:val="004F7BF6"/>
    <w:rsid w:val="00501261"/>
    <w:rsid w:val="00501C98"/>
    <w:rsid w:val="00520F45"/>
    <w:rsid w:val="00522016"/>
    <w:rsid w:val="0052435D"/>
    <w:rsid w:val="005302CB"/>
    <w:rsid w:val="005402D8"/>
    <w:rsid w:val="005442D9"/>
    <w:rsid w:val="00545292"/>
    <w:rsid w:val="005518F3"/>
    <w:rsid w:val="00554306"/>
    <w:rsid w:val="0055462C"/>
    <w:rsid w:val="00566819"/>
    <w:rsid w:val="00566F0B"/>
    <w:rsid w:val="00576748"/>
    <w:rsid w:val="00577FB0"/>
    <w:rsid w:val="00592B00"/>
    <w:rsid w:val="0059509C"/>
    <w:rsid w:val="0059562F"/>
    <w:rsid w:val="005972E7"/>
    <w:rsid w:val="005A0DC4"/>
    <w:rsid w:val="005A1A3C"/>
    <w:rsid w:val="005A3177"/>
    <w:rsid w:val="005A44A9"/>
    <w:rsid w:val="005B254D"/>
    <w:rsid w:val="005B32FF"/>
    <w:rsid w:val="005B5CFA"/>
    <w:rsid w:val="005B716C"/>
    <w:rsid w:val="005C0919"/>
    <w:rsid w:val="005C58AB"/>
    <w:rsid w:val="005C62E7"/>
    <w:rsid w:val="005C782F"/>
    <w:rsid w:val="005D2C33"/>
    <w:rsid w:val="005E5AE8"/>
    <w:rsid w:val="005E7A1C"/>
    <w:rsid w:val="005F6281"/>
    <w:rsid w:val="005F7E24"/>
    <w:rsid w:val="00600416"/>
    <w:rsid w:val="00603C68"/>
    <w:rsid w:val="00615382"/>
    <w:rsid w:val="00617771"/>
    <w:rsid w:val="00620983"/>
    <w:rsid w:val="00621424"/>
    <w:rsid w:val="006377FD"/>
    <w:rsid w:val="00643DBE"/>
    <w:rsid w:val="0064457A"/>
    <w:rsid w:val="0064520F"/>
    <w:rsid w:val="00646A4E"/>
    <w:rsid w:val="0065377A"/>
    <w:rsid w:val="0066086F"/>
    <w:rsid w:val="0066690D"/>
    <w:rsid w:val="00671A3E"/>
    <w:rsid w:val="00672257"/>
    <w:rsid w:val="006766B2"/>
    <w:rsid w:val="00677F5E"/>
    <w:rsid w:val="00685EF7"/>
    <w:rsid w:val="006A13C4"/>
    <w:rsid w:val="006A3F28"/>
    <w:rsid w:val="006A56A1"/>
    <w:rsid w:val="006C0B93"/>
    <w:rsid w:val="006C13C9"/>
    <w:rsid w:val="006C1D21"/>
    <w:rsid w:val="006C21B4"/>
    <w:rsid w:val="006C3381"/>
    <w:rsid w:val="006C66F1"/>
    <w:rsid w:val="006C75AA"/>
    <w:rsid w:val="006D5091"/>
    <w:rsid w:val="007118F4"/>
    <w:rsid w:val="00721147"/>
    <w:rsid w:val="00722200"/>
    <w:rsid w:val="00722495"/>
    <w:rsid w:val="00724083"/>
    <w:rsid w:val="00726873"/>
    <w:rsid w:val="00727491"/>
    <w:rsid w:val="007332C3"/>
    <w:rsid w:val="007350F7"/>
    <w:rsid w:val="00735A14"/>
    <w:rsid w:val="0074741C"/>
    <w:rsid w:val="00760346"/>
    <w:rsid w:val="007669E2"/>
    <w:rsid w:val="00772FD5"/>
    <w:rsid w:val="007742F5"/>
    <w:rsid w:val="00781D2F"/>
    <w:rsid w:val="0078409C"/>
    <w:rsid w:val="007852AC"/>
    <w:rsid w:val="00785491"/>
    <w:rsid w:val="00792ABC"/>
    <w:rsid w:val="00793EC7"/>
    <w:rsid w:val="007A0444"/>
    <w:rsid w:val="007A39E5"/>
    <w:rsid w:val="007A3B26"/>
    <w:rsid w:val="007A5359"/>
    <w:rsid w:val="007B14E2"/>
    <w:rsid w:val="007B258E"/>
    <w:rsid w:val="007B6673"/>
    <w:rsid w:val="007C1F92"/>
    <w:rsid w:val="007C21DC"/>
    <w:rsid w:val="007C63F2"/>
    <w:rsid w:val="007E1A66"/>
    <w:rsid w:val="007F1B19"/>
    <w:rsid w:val="007F40F6"/>
    <w:rsid w:val="007F5D4B"/>
    <w:rsid w:val="007F743D"/>
    <w:rsid w:val="0080077A"/>
    <w:rsid w:val="00801A1C"/>
    <w:rsid w:val="00803F60"/>
    <w:rsid w:val="00806D3B"/>
    <w:rsid w:val="00807D97"/>
    <w:rsid w:val="0081425A"/>
    <w:rsid w:val="008159EE"/>
    <w:rsid w:val="00816323"/>
    <w:rsid w:val="00816BD2"/>
    <w:rsid w:val="0082355A"/>
    <w:rsid w:val="00825FB7"/>
    <w:rsid w:val="00837893"/>
    <w:rsid w:val="008415AD"/>
    <w:rsid w:val="00843BD4"/>
    <w:rsid w:val="00846494"/>
    <w:rsid w:val="00852C9A"/>
    <w:rsid w:val="008530A2"/>
    <w:rsid w:val="00856335"/>
    <w:rsid w:val="00861217"/>
    <w:rsid w:val="00870817"/>
    <w:rsid w:val="0087515A"/>
    <w:rsid w:val="00875A55"/>
    <w:rsid w:val="00875BD1"/>
    <w:rsid w:val="00881A10"/>
    <w:rsid w:val="00883C5B"/>
    <w:rsid w:val="00885276"/>
    <w:rsid w:val="0088665C"/>
    <w:rsid w:val="00895904"/>
    <w:rsid w:val="008A0419"/>
    <w:rsid w:val="008A0A22"/>
    <w:rsid w:val="008B3013"/>
    <w:rsid w:val="008B336E"/>
    <w:rsid w:val="008B4212"/>
    <w:rsid w:val="008C0EEF"/>
    <w:rsid w:val="008C2BAE"/>
    <w:rsid w:val="008D05E1"/>
    <w:rsid w:val="008D5474"/>
    <w:rsid w:val="008D6CC2"/>
    <w:rsid w:val="008E56A3"/>
    <w:rsid w:val="008E7C2C"/>
    <w:rsid w:val="008F05D9"/>
    <w:rsid w:val="008F080B"/>
    <w:rsid w:val="008F1205"/>
    <w:rsid w:val="00901F17"/>
    <w:rsid w:val="009034A0"/>
    <w:rsid w:val="00905E57"/>
    <w:rsid w:val="00910878"/>
    <w:rsid w:val="00912C75"/>
    <w:rsid w:val="00913D1D"/>
    <w:rsid w:val="0091602A"/>
    <w:rsid w:val="00923CDB"/>
    <w:rsid w:val="00926378"/>
    <w:rsid w:val="00927634"/>
    <w:rsid w:val="00933D49"/>
    <w:rsid w:val="00935CAF"/>
    <w:rsid w:val="00944B69"/>
    <w:rsid w:val="00954B1D"/>
    <w:rsid w:val="00960F61"/>
    <w:rsid w:val="0096384B"/>
    <w:rsid w:val="00973A4C"/>
    <w:rsid w:val="00974FAD"/>
    <w:rsid w:val="00975B61"/>
    <w:rsid w:val="009868A7"/>
    <w:rsid w:val="009A2A81"/>
    <w:rsid w:val="009A4A29"/>
    <w:rsid w:val="009A5BB5"/>
    <w:rsid w:val="009B0F5D"/>
    <w:rsid w:val="009C1AAA"/>
    <w:rsid w:val="009C7C02"/>
    <w:rsid w:val="009D1D98"/>
    <w:rsid w:val="009D20AC"/>
    <w:rsid w:val="009D22E4"/>
    <w:rsid w:val="009D3DC2"/>
    <w:rsid w:val="009E0303"/>
    <w:rsid w:val="009E074B"/>
    <w:rsid w:val="009E16CF"/>
    <w:rsid w:val="009E3722"/>
    <w:rsid w:val="009F18BE"/>
    <w:rsid w:val="009F1FA2"/>
    <w:rsid w:val="009F61F8"/>
    <w:rsid w:val="00A04E32"/>
    <w:rsid w:val="00A1144E"/>
    <w:rsid w:val="00A12892"/>
    <w:rsid w:val="00A20EEC"/>
    <w:rsid w:val="00A27C1E"/>
    <w:rsid w:val="00A36940"/>
    <w:rsid w:val="00A41340"/>
    <w:rsid w:val="00A50C46"/>
    <w:rsid w:val="00A53F38"/>
    <w:rsid w:val="00A546B1"/>
    <w:rsid w:val="00A6116B"/>
    <w:rsid w:val="00A64C83"/>
    <w:rsid w:val="00A653E7"/>
    <w:rsid w:val="00A72973"/>
    <w:rsid w:val="00A73743"/>
    <w:rsid w:val="00A747D4"/>
    <w:rsid w:val="00A758F2"/>
    <w:rsid w:val="00A75A88"/>
    <w:rsid w:val="00A83184"/>
    <w:rsid w:val="00A83809"/>
    <w:rsid w:val="00A86058"/>
    <w:rsid w:val="00A872A8"/>
    <w:rsid w:val="00A87EC9"/>
    <w:rsid w:val="00AA4EF0"/>
    <w:rsid w:val="00AA71CA"/>
    <w:rsid w:val="00AB2528"/>
    <w:rsid w:val="00AB2D34"/>
    <w:rsid w:val="00AB30D5"/>
    <w:rsid w:val="00AC0184"/>
    <w:rsid w:val="00AC1137"/>
    <w:rsid w:val="00AC31C4"/>
    <w:rsid w:val="00AC7F97"/>
    <w:rsid w:val="00AD17C2"/>
    <w:rsid w:val="00AD23AD"/>
    <w:rsid w:val="00AD3750"/>
    <w:rsid w:val="00AD64B9"/>
    <w:rsid w:val="00AE3996"/>
    <w:rsid w:val="00AF1998"/>
    <w:rsid w:val="00AF4378"/>
    <w:rsid w:val="00B01259"/>
    <w:rsid w:val="00B0136A"/>
    <w:rsid w:val="00B01838"/>
    <w:rsid w:val="00B029A0"/>
    <w:rsid w:val="00B05139"/>
    <w:rsid w:val="00B16B47"/>
    <w:rsid w:val="00B2016B"/>
    <w:rsid w:val="00B20676"/>
    <w:rsid w:val="00B21510"/>
    <w:rsid w:val="00B2263C"/>
    <w:rsid w:val="00B23474"/>
    <w:rsid w:val="00B33F02"/>
    <w:rsid w:val="00B3775A"/>
    <w:rsid w:val="00B44683"/>
    <w:rsid w:val="00B4555F"/>
    <w:rsid w:val="00B4702F"/>
    <w:rsid w:val="00B5526A"/>
    <w:rsid w:val="00B63F20"/>
    <w:rsid w:val="00B730B5"/>
    <w:rsid w:val="00B746E9"/>
    <w:rsid w:val="00B748AA"/>
    <w:rsid w:val="00B7684E"/>
    <w:rsid w:val="00B919C1"/>
    <w:rsid w:val="00B92652"/>
    <w:rsid w:val="00B931D3"/>
    <w:rsid w:val="00B93953"/>
    <w:rsid w:val="00B960E8"/>
    <w:rsid w:val="00BA4CB0"/>
    <w:rsid w:val="00BA5CDD"/>
    <w:rsid w:val="00BB27B2"/>
    <w:rsid w:val="00BC1CCE"/>
    <w:rsid w:val="00BC49DA"/>
    <w:rsid w:val="00BD6BBA"/>
    <w:rsid w:val="00BE3962"/>
    <w:rsid w:val="00BE5853"/>
    <w:rsid w:val="00BF0405"/>
    <w:rsid w:val="00BF2870"/>
    <w:rsid w:val="00BF6C88"/>
    <w:rsid w:val="00C01DF3"/>
    <w:rsid w:val="00C02204"/>
    <w:rsid w:val="00C043F7"/>
    <w:rsid w:val="00C0491F"/>
    <w:rsid w:val="00C103F2"/>
    <w:rsid w:val="00C115E8"/>
    <w:rsid w:val="00C14616"/>
    <w:rsid w:val="00C159DF"/>
    <w:rsid w:val="00C1600F"/>
    <w:rsid w:val="00C24B13"/>
    <w:rsid w:val="00C259CD"/>
    <w:rsid w:val="00C333D2"/>
    <w:rsid w:val="00C3361D"/>
    <w:rsid w:val="00C34D8C"/>
    <w:rsid w:val="00C35CD1"/>
    <w:rsid w:val="00C3737B"/>
    <w:rsid w:val="00C37B2B"/>
    <w:rsid w:val="00C50220"/>
    <w:rsid w:val="00C555A6"/>
    <w:rsid w:val="00C55DD0"/>
    <w:rsid w:val="00C55E5C"/>
    <w:rsid w:val="00C5741A"/>
    <w:rsid w:val="00C6008E"/>
    <w:rsid w:val="00C60D0F"/>
    <w:rsid w:val="00C610C9"/>
    <w:rsid w:val="00C61358"/>
    <w:rsid w:val="00C638CB"/>
    <w:rsid w:val="00C71182"/>
    <w:rsid w:val="00C8024B"/>
    <w:rsid w:val="00C83C27"/>
    <w:rsid w:val="00C83E6B"/>
    <w:rsid w:val="00C87430"/>
    <w:rsid w:val="00C91ABB"/>
    <w:rsid w:val="00CA48F3"/>
    <w:rsid w:val="00CA6E0D"/>
    <w:rsid w:val="00CB09C0"/>
    <w:rsid w:val="00CB2D2F"/>
    <w:rsid w:val="00CB7E66"/>
    <w:rsid w:val="00CC08A7"/>
    <w:rsid w:val="00CC096B"/>
    <w:rsid w:val="00CC0F02"/>
    <w:rsid w:val="00CC1041"/>
    <w:rsid w:val="00CC1693"/>
    <w:rsid w:val="00CC2271"/>
    <w:rsid w:val="00CC23BB"/>
    <w:rsid w:val="00CC558A"/>
    <w:rsid w:val="00CC5BEB"/>
    <w:rsid w:val="00CD2A5C"/>
    <w:rsid w:val="00CD6041"/>
    <w:rsid w:val="00CE0A56"/>
    <w:rsid w:val="00CE6894"/>
    <w:rsid w:val="00CF263A"/>
    <w:rsid w:val="00CF3332"/>
    <w:rsid w:val="00CF5E9A"/>
    <w:rsid w:val="00D0549C"/>
    <w:rsid w:val="00D138C1"/>
    <w:rsid w:val="00D1416A"/>
    <w:rsid w:val="00D20721"/>
    <w:rsid w:val="00D225F0"/>
    <w:rsid w:val="00D22771"/>
    <w:rsid w:val="00D24265"/>
    <w:rsid w:val="00D34A3F"/>
    <w:rsid w:val="00D40E96"/>
    <w:rsid w:val="00D457E1"/>
    <w:rsid w:val="00D46DBB"/>
    <w:rsid w:val="00D54FDB"/>
    <w:rsid w:val="00D60F88"/>
    <w:rsid w:val="00D62BE0"/>
    <w:rsid w:val="00D65EA8"/>
    <w:rsid w:val="00D673CF"/>
    <w:rsid w:val="00D677ED"/>
    <w:rsid w:val="00D7413F"/>
    <w:rsid w:val="00D778D6"/>
    <w:rsid w:val="00D844EF"/>
    <w:rsid w:val="00D865F5"/>
    <w:rsid w:val="00D87CA9"/>
    <w:rsid w:val="00D90F80"/>
    <w:rsid w:val="00D97BC9"/>
    <w:rsid w:val="00D97CF1"/>
    <w:rsid w:val="00DA0324"/>
    <w:rsid w:val="00DB33EF"/>
    <w:rsid w:val="00DB372E"/>
    <w:rsid w:val="00DB529A"/>
    <w:rsid w:val="00DB6CAB"/>
    <w:rsid w:val="00DC1059"/>
    <w:rsid w:val="00DC206C"/>
    <w:rsid w:val="00DC7DBA"/>
    <w:rsid w:val="00DD08EF"/>
    <w:rsid w:val="00DD2763"/>
    <w:rsid w:val="00DD30AD"/>
    <w:rsid w:val="00DD4298"/>
    <w:rsid w:val="00DD598B"/>
    <w:rsid w:val="00DD6A5F"/>
    <w:rsid w:val="00DD7C87"/>
    <w:rsid w:val="00DE0387"/>
    <w:rsid w:val="00DE5F7A"/>
    <w:rsid w:val="00DF1135"/>
    <w:rsid w:val="00DF2220"/>
    <w:rsid w:val="00DF3EE0"/>
    <w:rsid w:val="00DF70AF"/>
    <w:rsid w:val="00DF79CA"/>
    <w:rsid w:val="00E01A0F"/>
    <w:rsid w:val="00E0725D"/>
    <w:rsid w:val="00E23629"/>
    <w:rsid w:val="00E25707"/>
    <w:rsid w:val="00E34217"/>
    <w:rsid w:val="00E44BF5"/>
    <w:rsid w:val="00E464C9"/>
    <w:rsid w:val="00E534FB"/>
    <w:rsid w:val="00E5641C"/>
    <w:rsid w:val="00E61863"/>
    <w:rsid w:val="00E714AA"/>
    <w:rsid w:val="00E719B1"/>
    <w:rsid w:val="00E75C48"/>
    <w:rsid w:val="00E801CF"/>
    <w:rsid w:val="00E83354"/>
    <w:rsid w:val="00E83411"/>
    <w:rsid w:val="00E8431C"/>
    <w:rsid w:val="00E863E2"/>
    <w:rsid w:val="00E969B5"/>
    <w:rsid w:val="00EA0D0D"/>
    <w:rsid w:val="00EA2A90"/>
    <w:rsid w:val="00EA6809"/>
    <w:rsid w:val="00EB1208"/>
    <w:rsid w:val="00EB12C1"/>
    <w:rsid w:val="00EB1C45"/>
    <w:rsid w:val="00EB3930"/>
    <w:rsid w:val="00EB4E76"/>
    <w:rsid w:val="00EC25EC"/>
    <w:rsid w:val="00ED00A5"/>
    <w:rsid w:val="00ED128A"/>
    <w:rsid w:val="00ED533D"/>
    <w:rsid w:val="00EE5BF1"/>
    <w:rsid w:val="00EF07D9"/>
    <w:rsid w:val="00EF1B6E"/>
    <w:rsid w:val="00EF545C"/>
    <w:rsid w:val="00EF65A2"/>
    <w:rsid w:val="00F0362B"/>
    <w:rsid w:val="00F10516"/>
    <w:rsid w:val="00F110B4"/>
    <w:rsid w:val="00F13DF0"/>
    <w:rsid w:val="00F204CD"/>
    <w:rsid w:val="00F21D69"/>
    <w:rsid w:val="00F23A97"/>
    <w:rsid w:val="00F25E5A"/>
    <w:rsid w:val="00F300F9"/>
    <w:rsid w:val="00F30CA5"/>
    <w:rsid w:val="00F329C5"/>
    <w:rsid w:val="00F32D4E"/>
    <w:rsid w:val="00F35609"/>
    <w:rsid w:val="00F36F73"/>
    <w:rsid w:val="00F37374"/>
    <w:rsid w:val="00F41B4E"/>
    <w:rsid w:val="00F42A2F"/>
    <w:rsid w:val="00F43B69"/>
    <w:rsid w:val="00F44B96"/>
    <w:rsid w:val="00F50273"/>
    <w:rsid w:val="00F50E56"/>
    <w:rsid w:val="00F54917"/>
    <w:rsid w:val="00F57A31"/>
    <w:rsid w:val="00F617CC"/>
    <w:rsid w:val="00F62576"/>
    <w:rsid w:val="00F64525"/>
    <w:rsid w:val="00F722F9"/>
    <w:rsid w:val="00F72E7B"/>
    <w:rsid w:val="00F73F64"/>
    <w:rsid w:val="00F84FCE"/>
    <w:rsid w:val="00F93507"/>
    <w:rsid w:val="00F95A84"/>
    <w:rsid w:val="00FA331C"/>
    <w:rsid w:val="00FA4591"/>
    <w:rsid w:val="00FA7F33"/>
    <w:rsid w:val="00FB2506"/>
    <w:rsid w:val="00FB65A6"/>
    <w:rsid w:val="00FC1AD7"/>
    <w:rsid w:val="00FC1C0B"/>
    <w:rsid w:val="00FC5A14"/>
    <w:rsid w:val="00FC5E18"/>
    <w:rsid w:val="00FD1A22"/>
    <w:rsid w:val="00FD1B58"/>
    <w:rsid w:val="00FD2A7A"/>
    <w:rsid w:val="00FD3F86"/>
    <w:rsid w:val="00FD490F"/>
    <w:rsid w:val="00FE3379"/>
    <w:rsid w:val="00FF21FD"/>
    <w:rsid w:val="00FF27C6"/>
    <w:rsid w:val="00FF2E87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22964"/>
  <w15:chartTrackingRefBased/>
  <w15:docId w15:val="{018F7D6F-6E98-43CF-A7BD-BDC21C23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4C83"/>
    <w:pPr>
      <w:tabs>
        <w:tab w:val="center" w:pos="4513"/>
        <w:tab w:val="right" w:pos="9026"/>
      </w:tabs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221F1F"/>
      <w:sz w:val="18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64C83"/>
    <w:rPr>
      <w:rFonts w:ascii="Times New Roman" w:eastAsia="Times New Roman" w:hAnsi="Times New Roman" w:cs="Times New Roman"/>
      <w:color w:val="221F1F"/>
      <w:sz w:val="18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64C83"/>
    <w:pPr>
      <w:tabs>
        <w:tab w:val="center" w:pos="4513"/>
        <w:tab w:val="right" w:pos="9026"/>
      </w:tabs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221F1F"/>
      <w:sz w:val="18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64C83"/>
    <w:rPr>
      <w:rFonts w:ascii="Times New Roman" w:eastAsia="Times New Roman" w:hAnsi="Times New Roman" w:cs="Times New Roman"/>
      <w:color w:val="221F1F"/>
      <w:sz w:val="18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2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A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A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8268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D5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4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153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6153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7854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4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3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hyperlink" Target="http://web.stanford.edu/~bah/software/epg" TargetMode="External"/><Relationship Id="rId12" Type="http://schemas.openxmlformats.org/officeDocument/2006/relationships/image" Target="media/image5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5CD5B-C3CA-44D9-936A-21CFA6DFA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nt</dc:creator>
  <cp:keywords/>
  <dc:description/>
  <cp:lastModifiedBy>James Kent</cp:lastModifiedBy>
  <cp:revision>1053</cp:revision>
  <dcterms:created xsi:type="dcterms:W3CDTF">2021-08-25T08:43:00Z</dcterms:created>
  <dcterms:modified xsi:type="dcterms:W3CDTF">2022-10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journal-of-magnetic-resonance</vt:lpwstr>
  </property>
  <property fmtid="{D5CDD505-2E9C-101B-9397-08002B2CF9AE}" pid="11" name="Mendeley Recent Style Name 4_1">
    <vt:lpwstr>Journal of Magnetic Resonance</vt:lpwstr>
  </property>
  <property fmtid="{D5CDD505-2E9C-101B-9397-08002B2CF9AE}" pid="12" name="Mendeley Recent Style Id 5_1">
    <vt:lpwstr>http://www.zotero.org/styles/magnetic-resonance-in-medicine</vt:lpwstr>
  </property>
  <property fmtid="{D5CDD505-2E9C-101B-9397-08002B2CF9AE}" pid="13" name="Mendeley Recent Style Name 5_1">
    <vt:lpwstr>Magnetic Resonance in Medicine</vt:lpwstr>
  </property>
  <property fmtid="{D5CDD505-2E9C-101B-9397-08002B2CF9AE}" pid="14" name="Mendeley Recent Style Id 6_1">
    <vt:lpwstr>http://csl.mendeley.com/styles/616415931/magnetic-resonance-in-medicine-4</vt:lpwstr>
  </property>
  <property fmtid="{D5CDD505-2E9C-101B-9397-08002B2CF9AE}" pid="15" name="Mendeley Recent Style Name 6_1">
    <vt:lpwstr>Magnetic Resonance in Medicine - James Kent</vt:lpwstr>
  </property>
  <property fmtid="{D5CDD505-2E9C-101B-9397-08002B2CF9AE}" pid="16" name="Mendeley Recent Style Id 7_1">
    <vt:lpwstr>http://csl.mendeley.com/styles/616415931/magnetic-resonance-in-medicine-3</vt:lpwstr>
  </property>
  <property fmtid="{D5CDD505-2E9C-101B-9397-08002B2CF9AE}" pid="17" name="Mendeley Recent Style Name 7_1">
    <vt:lpwstr>Magnetic Resonance in Medicine - James Kent</vt:lpwstr>
  </property>
  <property fmtid="{D5CDD505-2E9C-101B-9397-08002B2CF9AE}" pid="18" name="Mendeley Recent Style Id 8_1">
    <vt:lpwstr>https://csl.mendeley.com/styles/616415931/magnetic-resonance-in-medicine-4</vt:lpwstr>
  </property>
  <property fmtid="{D5CDD505-2E9C-101B-9397-08002B2CF9AE}" pid="19" name="Mendeley Recent Style Name 8_1">
    <vt:lpwstr>Magnetic Resonance in Medicine - James Kent</vt:lpwstr>
  </property>
  <property fmtid="{D5CDD505-2E9C-101B-9397-08002B2CF9AE}" pid="20" name="Mendeley Recent Style Id 9_1">
    <vt:lpwstr>http://csl.mendeley.com/styles/616415931/modern-humanities-research-association</vt:lpwstr>
  </property>
  <property fmtid="{D5CDD505-2E9C-101B-9397-08002B2CF9AE}" pid="21" name="Mendeley Recent Style Name 9_1">
    <vt:lpwstr>Modern Humanities Research Association 3rd edition (note with bibliography) - James Kent</vt:lpwstr>
  </property>
</Properties>
</file>